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D6BD5A" w14:textId="77777777" w:rsidR="00A82864" w:rsidRPr="00CB39AE" w:rsidRDefault="00A82864" w:rsidP="00E339A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B39AE">
        <w:rPr>
          <w:rFonts w:ascii="Times New Roman" w:hAnsi="Times New Roman" w:cs="Times New Roman"/>
          <w:b/>
          <w:sz w:val="24"/>
          <w:szCs w:val="24"/>
        </w:rPr>
        <w:t>Onlin</w:t>
      </w:r>
      <w:bookmarkStart w:id="0" w:name="_GoBack"/>
      <w:bookmarkEnd w:id="0"/>
      <w:r w:rsidRPr="00CB39AE">
        <w:rPr>
          <w:rFonts w:ascii="Times New Roman" w:hAnsi="Times New Roman" w:cs="Times New Roman"/>
          <w:b/>
          <w:sz w:val="24"/>
          <w:szCs w:val="24"/>
        </w:rPr>
        <w:t>e Supplementary Material</w:t>
      </w:r>
    </w:p>
    <w:p w14:paraId="640CCBC2" w14:textId="77777777" w:rsidR="00A82864" w:rsidRPr="00CB39AE" w:rsidRDefault="00A82864" w:rsidP="00E339A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5B29433" w14:textId="26A8E52C" w:rsidR="00C253C5" w:rsidRDefault="00A82864" w:rsidP="0087757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B39AE">
        <w:rPr>
          <w:rFonts w:ascii="Times New Roman" w:hAnsi="Times New Roman" w:cs="Times New Roman"/>
          <w:b/>
          <w:sz w:val="24"/>
          <w:szCs w:val="24"/>
        </w:rPr>
        <w:t xml:space="preserve">Perry </w:t>
      </w:r>
      <w:r w:rsidR="00B835C6" w:rsidRPr="00CB39AE">
        <w:rPr>
          <w:rFonts w:ascii="Times New Roman" w:hAnsi="Times New Roman" w:cs="Times New Roman"/>
          <w:b/>
          <w:sz w:val="24"/>
          <w:szCs w:val="24"/>
        </w:rPr>
        <w:t xml:space="preserve">BI </w:t>
      </w:r>
      <w:r w:rsidRPr="00CB39AE">
        <w:rPr>
          <w:rFonts w:ascii="Times New Roman" w:hAnsi="Times New Roman" w:cs="Times New Roman"/>
          <w:b/>
          <w:i/>
          <w:sz w:val="24"/>
          <w:szCs w:val="24"/>
        </w:rPr>
        <w:t xml:space="preserve">et al. </w:t>
      </w:r>
      <w:r w:rsidR="0087757D" w:rsidRPr="0087757D">
        <w:rPr>
          <w:rFonts w:ascii="Times New Roman" w:hAnsi="Times New Roman" w:cs="Times New Roman"/>
          <w:b/>
          <w:sz w:val="24"/>
          <w:szCs w:val="24"/>
        </w:rPr>
        <w:t>Common Mechanisms for Type 2 Diabetes and Psychosis: Findings from a Prospective Birth Cohort</w:t>
      </w:r>
    </w:p>
    <w:p w14:paraId="386C8B26" w14:textId="3722F331" w:rsidR="0087757D" w:rsidRDefault="0087757D" w:rsidP="0087757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2D87617" w14:textId="77777777" w:rsidR="0087757D" w:rsidRPr="00CB39AE" w:rsidRDefault="0087757D" w:rsidP="008775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46C673" w14:textId="2963BA7E" w:rsidR="00AE42A2" w:rsidRPr="00CB39AE" w:rsidRDefault="00E339A2" w:rsidP="00E339A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B39AE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E42A2" w:rsidRPr="00CB39AE">
        <w:rPr>
          <w:rFonts w:ascii="Times New Roman" w:hAnsi="Times New Roman" w:cs="Times New Roman"/>
          <w:b/>
          <w:sz w:val="24"/>
          <w:szCs w:val="24"/>
        </w:rPr>
        <w:t>Methods</w:t>
      </w:r>
    </w:p>
    <w:p w14:paraId="56523739" w14:textId="13F94D15" w:rsidR="00A82864" w:rsidRPr="00CB39AE" w:rsidRDefault="00A82864" w:rsidP="00E339A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523B8C4" w14:textId="01E2B4AA" w:rsidR="00A82864" w:rsidRPr="00CB39AE" w:rsidRDefault="00E339A2" w:rsidP="00E339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B39AE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82864" w:rsidRPr="00CB39AE">
        <w:rPr>
          <w:rFonts w:ascii="Times New Roman" w:hAnsi="Times New Roman" w:cs="Times New Roman"/>
          <w:b/>
          <w:sz w:val="24"/>
          <w:szCs w:val="24"/>
        </w:rPr>
        <w:t>Figure 1: Flowchart of included participants</w:t>
      </w:r>
    </w:p>
    <w:p w14:paraId="4673D8C5" w14:textId="77777777" w:rsidR="00A82864" w:rsidRPr="00CB39AE" w:rsidRDefault="00A82864" w:rsidP="00E339A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54FE5CA" w14:textId="77777777" w:rsidR="00A82864" w:rsidRPr="00CB39AE" w:rsidRDefault="00A82864" w:rsidP="00E339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52F699F" w14:textId="77777777" w:rsidR="00A82864" w:rsidRPr="00CB39AE" w:rsidRDefault="00A82864" w:rsidP="00E339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B39AE">
        <w:rPr>
          <w:noProof/>
          <w:sz w:val="24"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4CBE2069" wp14:editId="62F32D96">
                <wp:simplePos x="0" y="0"/>
                <wp:positionH relativeFrom="column">
                  <wp:posOffset>-155643</wp:posOffset>
                </wp:positionH>
                <wp:positionV relativeFrom="paragraph">
                  <wp:posOffset>84847</wp:posOffset>
                </wp:positionV>
                <wp:extent cx="5930733" cy="3565527"/>
                <wp:effectExtent l="0" t="0" r="13335" b="15875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0733" cy="3565527"/>
                          <a:chOff x="25" y="-22"/>
                          <a:chExt cx="6899802" cy="4579649"/>
                        </a:xfrm>
                      </wpg:grpSpPr>
                      <wps:wsp>
                        <wps:cNvPr id="8" name="Rectangle 2"/>
                        <wps:cNvSpPr>
                          <a:spLocks noChangeAspect="1" noEditPoints="1" noChangeArrowheads="1" noChangeShapeType="1" noTextEdit="1"/>
                        </wps:cNvSpPr>
                        <wps:spPr bwMode="auto">
                          <a:xfrm>
                            <a:off x="1790612" y="110527"/>
                            <a:ext cx="2645732" cy="6826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A94DE93" w14:textId="24341A4A" w:rsidR="00595039" w:rsidRPr="00E339A2" w:rsidRDefault="00595039" w:rsidP="00A8286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339A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PRS-T2DM</w:t>
                              </w:r>
                              <w:r w:rsidR="001934B0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and PRS Schizophrenia</w:t>
                              </w:r>
                              <w:r w:rsidRPr="00E339A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br/>
                                <w:t>n=</w:t>
                              </w:r>
                              <w:r w:rsidR="00A44F0C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7</w:t>
                              </w:r>
                              <w:r w:rsidRPr="00E339A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,</w:t>
                              </w:r>
                              <w:r w:rsidR="00A44F0C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977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9" name="AutoShape 3"/>
                        <wps:cNvSpPr>
                          <a:spLocks noChangeAspect="1" noEditPoints="1" noChangeArrowheads="1" noChangeShapeType="1" noTextEdit="1"/>
                        </wps:cNvSpPr>
                        <wps:spPr bwMode="auto">
                          <a:xfrm rot="16200000">
                            <a:off x="-135404" y="1741629"/>
                            <a:ext cx="1371599" cy="1090027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3F1DCE1B" w14:textId="77777777" w:rsidR="00595039" w:rsidRPr="00E339A2" w:rsidRDefault="00595039" w:rsidP="00A82864">
                              <w:pPr>
                                <w:pStyle w:val="Heading2"/>
                                <w:keepNext/>
                                <w:rPr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E339A2"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>n with data on exposure and outcome variables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0" name="AutoShape 5"/>
                        <wps:cNvSpPr>
                          <a:spLocks noChangeAspect="1" noEditPoints="1" noChangeArrowheads="1" noChangeShapeType="1" noTextEdit="1"/>
                        </wps:cNvSpPr>
                        <wps:spPr bwMode="auto">
                          <a:xfrm rot="16200000">
                            <a:off x="-74846" y="3282899"/>
                            <a:ext cx="1371599" cy="1221857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349E1726" w14:textId="77777777" w:rsidR="00595039" w:rsidRPr="00E339A2" w:rsidRDefault="00595039" w:rsidP="00A82864">
                              <w:pPr>
                                <w:pStyle w:val="Heading2"/>
                                <w:keepNext/>
                                <w:rPr>
                                  <w:sz w:val="20"/>
                                  <w:szCs w:val="20"/>
                                  <w:lang w:val="en"/>
                                </w:rPr>
                              </w:pPr>
                              <w:proofErr w:type="gramStart"/>
                              <w:r w:rsidRPr="00E339A2"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>n</w:t>
                              </w:r>
                              <w:proofErr w:type="gramEnd"/>
                              <w:r w:rsidRPr="00E339A2"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 xml:space="preserve"> with data on exposure, outcome and  confounders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1" name="AutoShape 8"/>
                        <wps:cNvSpPr>
                          <a:spLocks noChangeAspect="1" noEditPoints="1" noChangeArrowheads="1" noChangeShapeType="1" noTextEdit="1"/>
                        </wps:cNvSpPr>
                        <wps:spPr bwMode="auto">
                          <a:xfrm rot="16200000">
                            <a:off x="-335315" y="341099"/>
                            <a:ext cx="1371601" cy="68935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60A224FE" w14:textId="77777777" w:rsidR="00595039" w:rsidRPr="00E339A2" w:rsidRDefault="00595039" w:rsidP="00A82864">
                              <w:pPr>
                                <w:pStyle w:val="Heading2"/>
                                <w:keepNext/>
                                <w:rPr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E339A2">
                                <w:rPr>
                                  <w:sz w:val="20"/>
                                  <w:szCs w:val="20"/>
                                  <w:lang w:val="en"/>
                                </w:rPr>
                                <w:t>n with data on exposure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4" name="Rectangle 10"/>
                        <wps:cNvSpPr>
                          <a:spLocks noChangeAspect="1" noEditPoints="1" noChangeArrowheads="1" noChangeShapeType="1" noTextEdit="1"/>
                        </wps:cNvSpPr>
                        <wps:spPr bwMode="auto">
                          <a:xfrm>
                            <a:off x="1401208" y="2011514"/>
                            <a:ext cx="1638677" cy="7328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DB812FA" w14:textId="77777777" w:rsidR="00595039" w:rsidRPr="00E339A2" w:rsidRDefault="00595039" w:rsidP="00A8286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339A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Psychosis outcomes</w:t>
                              </w:r>
                              <w:r w:rsidRPr="00E339A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br/>
                                <w:t>n=3,768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6" name="Rectangle 11"/>
                        <wps:cNvSpPr>
                          <a:spLocks noChangeAspect="1" noEditPoints="1" noChangeArrowheads="1" noChangeShapeType="1" noTextEdit="1"/>
                        </wps:cNvSpPr>
                        <wps:spPr bwMode="auto">
                          <a:xfrm>
                            <a:off x="3193757" y="2011634"/>
                            <a:ext cx="1670051" cy="73260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133A812" w14:textId="721B8198" w:rsidR="00595039" w:rsidRPr="00E339A2" w:rsidRDefault="001934B0" w:rsidP="00A8286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IR</w:t>
                              </w:r>
                              <w:r w:rsidR="00595039" w:rsidRPr="00E339A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outcome</w:t>
                              </w:r>
                              <w:r w:rsidR="00595039" w:rsidRPr="00E339A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br/>
                                <w:t>n=2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,344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7" name="Rectangle 12"/>
                        <wps:cNvSpPr>
                          <a:spLocks noChangeAspect="1" noEditPoints="1" noChangeArrowheads="1" noChangeShapeType="1" noTextEdit="1"/>
                        </wps:cNvSpPr>
                        <wps:spPr bwMode="auto">
                          <a:xfrm>
                            <a:off x="5185327" y="720943"/>
                            <a:ext cx="1714500" cy="117449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5C4FC9A" w14:textId="2A9CF86D" w:rsidR="00595039" w:rsidRPr="00E339A2" w:rsidRDefault="00A44F0C" w:rsidP="00A8286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  <w:t>53</w:t>
                              </w:r>
                              <w:r w:rsidR="00595039" w:rsidRPr="00E339A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  <w:t xml:space="preserve">% missing data for psychosis outcomes; </w:t>
                              </w:r>
                              <w:r w:rsidR="001934B0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  <w:t>7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  <w:t>1</w:t>
                              </w:r>
                              <w:r w:rsidR="00595039" w:rsidRPr="00E339A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  <w:t xml:space="preserve">% missing data for </w:t>
                              </w:r>
                              <w:r w:rsidR="001934B0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  <w:t>IR</w:t>
                              </w:r>
                              <w:r w:rsidR="00595039" w:rsidRPr="00E339A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  <w:t xml:space="preserve"> outcome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9" name="Rectangle 13"/>
                        <wps:cNvSpPr>
                          <a:spLocks noChangeAspect="1" noEditPoints="1" noChangeArrowheads="1" noChangeShapeType="1" noTextEdit="1"/>
                        </wps:cNvSpPr>
                        <wps:spPr bwMode="auto">
                          <a:xfrm>
                            <a:off x="1401414" y="3451151"/>
                            <a:ext cx="1714500" cy="7816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36444FD" w14:textId="5A8F5DBD" w:rsidR="00595039" w:rsidRPr="00E339A2" w:rsidRDefault="00595039" w:rsidP="00A8286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339A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Psychosis outcomes</w:t>
                              </w:r>
                              <w:r w:rsidRPr="00E339A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br/>
                                <w:t>n=3,070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1" name="Rectangle 14"/>
                        <wps:cNvSpPr>
                          <a:spLocks noChangeAspect="1" noEditPoints="1" noChangeArrowheads="1" noChangeShapeType="1" noTextEdit="1"/>
                        </wps:cNvSpPr>
                        <wps:spPr bwMode="auto">
                          <a:xfrm>
                            <a:off x="3266338" y="3451151"/>
                            <a:ext cx="1714500" cy="78149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162D375" w14:textId="6FFCBCB0" w:rsidR="00595039" w:rsidRPr="00E339A2" w:rsidRDefault="001934B0" w:rsidP="00A8286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IR</w:t>
                              </w:r>
                              <w:r w:rsidR="00595039" w:rsidRPr="00E339A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outcome</w:t>
                              </w:r>
                              <w:r w:rsidR="00595039" w:rsidRPr="00E339A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br/>
                                <w:t>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1,970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4" name="Rectangle 16"/>
                        <wps:cNvSpPr>
                          <a:spLocks noChangeAspect="1" noEditPoints="1" noChangeArrowheads="1" noChangeShapeType="1" noTextEdit="1"/>
                        </wps:cNvSpPr>
                        <wps:spPr bwMode="auto">
                          <a:xfrm>
                            <a:off x="5184550" y="2476788"/>
                            <a:ext cx="1714501" cy="1177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02E10BA" w14:textId="01ED72D7" w:rsidR="00595039" w:rsidRPr="00E339A2" w:rsidRDefault="00595039" w:rsidP="00A8286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E339A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  <w:t>6</w:t>
                              </w:r>
                              <w:r w:rsidR="00A44F0C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  <w:t>2</w:t>
                              </w:r>
                              <w:r w:rsidRPr="00E339A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  <w:t>% missing data for psychosis outcomes; 7</w:t>
                              </w:r>
                              <w:r w:rsidR="00A44F0C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  <w:t>5</w:t>
                              </w:r>
                              <w:r w:rsidRPr="00E339A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  <w:t xml:space="preserve">% missing data for </w:t>
                              </w:r>
                              <w:r w:rsidR="00F035A6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  <w:t xml:space="preserve">IR </w:t>
                              </w:r>
                              <w:r w:rsidRPr="00E339A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  <w:t>outcome</w:t>
                              </w:r>
                            </w:p>
                            <w:p w14:paraId="4244977F" w14:textId="77777777" w:rsidR="00595039" w:rsidRPr="00E339A2" w:rsidRDefault="00595039" w:rsidP="00A8286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9" name="AutoShape 19"/>
                        <wps:cNvCnPr>
                          <a:cxnSpLocks noChangeAspect="1" noEditPoints="1" noChangeArrowheads="1" noChangeShapeType="1"/>
                        </wps:cNvCnPr>
                        <wps:spPr bwMode="auto">
                          <a:xfrm flipH="1">
                            <a:off x="2214535" y="789537"/>
                            <a:ext cx="896293" cy="1222218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0" name="AutoShape 19"/>
                        <wps:cNvCnPr>
                          <a:cxnSpLocks noChangeAspect="1" noEditPoints="1" noChangeArrowheads="1" noChangeShapeType="1"/>
                        </wps:cNvCnPr>
                        <wps:spPr bwMode="auto">
                          <a:xfrm>
                            <a:off x="3112588" y="789537"/>
                            <a:ext cx="859953" cy="122174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1" name="AutoShape 19"/>
                        <wps:cNvCnPr>
                          <a:cxnSpLocks noChangeAspect="1" noEditPoints="1" noChangeArrowheads="1" noChangeShapeType="1"/>
                        </wps:cNvCnPr>
                        <wps:spPr bwMode="auto">
                          <a:xfrm flipH="1">
                            <a:off x="4026918" y="2744159"/>
                            <a:ext cx="1668" cy="705592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2" name="AutoShape 19"/>
                        <wps:cNvCnPr>
                          <a:cxnSpLocks noChangeAspect="1" noEditPoints="1" noChangeArrowheads="1" noChangeShapeType="1"/>
                        </wps:cNvCnPr>
                        <wps:spPr bwMode="auto">
                          <a:xfrm>
                            <a:off x="3447566" y="1287604"/>
                            <a:ext cx="1738266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3" name="AutoShape 19"/>
                        <wps:cNvCnPr>
                          <a:cxnSpLocks noChangeAspect="1" noEditPoints="1" noChangeArrowheads="1" noChangeShapeType="1"/>
                        </wps:cNvCnPr>
                        <wps:spPr bwMode="auto">
                          <a:xfrm>
                            <a:off x="4017935" y="3016815"/>
                            <a:ext cx="1150157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CBE2069" id="Group 6" o:spid="_x0000_s1026" style="position:absolute;margin-left:-12.25pt;margin-top:6.7pt;width:467pt;height:280.75pt;z-index:251663360;mso-width-relative:margin;mso-height-relative:margin" coordorigin="" coordsize="68998,457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">
                <v:rect id="Rectangle 2" o:spid="_x0000_s1027" style="position:absolute;left:17906;top:1105;width:26457;height:68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">
                  <o:lock v:ext="edit" aspectratio="t" verticies="t" text="t" shapetype="t"/>
                  <v:textbox inset=",7.2pt,,7.2pt">
                    <w:txbxContent>
                      <w:p w14:paraId="4A94DE93" w14:textId="24341A4A" w:rsidR="00595039" w:rsidRPr="00E339A2" w:rsidRDefault="00595039" w:rsidP="00A82864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339A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PRS-T2DM</w:t>
                        </w:r>
                        <w:r w:rsidR="001934B0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and PRS Schizophrenia</w:t>
                        </w:r>
                        <w:r w:rsidRPr="00E339A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br/>
                          <w:t>n=</w:t>
                        </w:r>
                        <w:r w:rsidR="00A44F0C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7</w:t>
                        </w:r>
                        <w:r w:rsidRPr="00E339A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,</w:t>
                        </w:r>
                        <w:r w:rsidR="00A44F0C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977</w:t>
                        </w:r>
                      </w:p>
                    </w:txbxContent>
                  </v:textbox>
                </v:rect>
                <v:roundrect id="AutoShape 3" o:spid="_x0000_s1028" style="position:absolute;left:-1354;top:17415;width:13716;height:10901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" fillcolor="#ccecff">
                  <o:lock v:ext="edit" aspectratio="t" verticies="t" text="t" shapetype="t"/>
                  <v:textbox style="layout-flow:vertical;mso-layout-flow-alt:bottom-to-top" inset="3.6pt,,3.6pt">
                    <w:txbxContent>
                      <w:p w14:paraId="3F1DCE1B" w14:textId="77777777" w:rsidR="00595039" w:rsidRPr="00E339A2" w:rsidRDefault="00595039" w:rsidP="00A82864">
                        <w:pPr>
                          <w:pStyle w:val="Heading2"/>
                          <w:keepNext/>
                          <w:rPr>
                            <w:sz w:val="20"/>
                            <w:szCs w:val="20"/>
                            <w:lang w:val="en"/>
                          </w:rPr>
                        </w:pPr>
                        <w:r w:rsidRPr="00E339A2">
                          <w:rPr>
                            <w:sz w:val="20"/>
                            <w:szCs w:val="20"/>
                            <w:lang w:val="en"/>
                          </w:rPr>
                          <w:t>n with data on exposure and outcome variables</w:t>
                        </w:r>
                      </w:p>
                    </w:txbxContent>
                  </v:textbox>
                </v:roundrect>
                <v:roundrect id="AutoShape 5" o:spid="_x0000_s1029" style="position:absolute;left:-749;top:32829;width:13716;height:12218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" fillcolor="#ccecff">
                  <o:lock v:ext="edit" aspectratio="t" verticies="t" text="t" shapetype="t"/>
                  <v:textbox style="layout-flow:vertical;mso-layout-flow-alt:bottom-to-top" inset="3.6pt,,3.6pt">
                    <w:txbxContent>
                      <w:p w14:paraId="349E1726" w14:textId="77777777" w:rsidR="00595039" w:rsidRPr="00E339A2" w:rsidRDefault="00595039" w:rsidP="00A82864">
                        <w:pPr>
                          <w:pStyle w:val="Heading2"/>
                          <w:keepNext/>
                          <w:rPr>
                            <w:sz w:val="20"/>
                            <w:szCs w:val="20"/>
                            <w:lang w:val="en"/>
                          </w:rPr>
                        </w:pPr>
                        <w:r w:rsidRPr="00E339A2">
                          <w:rPr>
                            <w:sz w:val="20"/>
                            <w:szCs w:val="20"/>
                            <w:lang w:val="en"/>
                          </w:rPr>
                          <w:t xml:space="preserve">n with data on exposure, outcome </w:t>
                        </w:r>
                        <w:proofErr w:type="gramStart"/>
                        <w:r w:rsidRPr="00E339A2">
                          <w:rPr>
                            <w:sz w:val="20"/>
                            <w:szCs w:val="20"/>
                            <w:lang w:val="en"/>
                          </w:rPr>
                          <w:t>and  confounders</w:t>
                        </w:r>
                        <w:proofErr w:type="gramEnd"/>
                      </w:p>
                    </w:txbxContent>
                  </v:textbox>
                </v:roundrect>
                <v:roundrect id="AutoShape 8" o:spid="_x0000_s1030" style="position:absolute;left:-3353;top:3411;width:13715;height:6893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" fillcolor="#ccecff">
                  <o:lock v:ext="edit" aspectratio="t" verticies="t" text="t" shapetype="t"/>
                  <v:textbox style="layout-flow:vertical;mso-layout-flow-alt:bottom-to-top" inset="3.6pt,,3.6pt">
                    <w:txbxContent>
                      <w:p w14:paraId="60A224FE" w14:textId="77777777" w:rsidR="00595039" w:rsidRPr="00E339A2" w:rsidRDefault="00595039" w:rsidP="00A82864">
                        <w:pPr>
                          <w:pStyle w:val="Heading2"/>
                          <w:keepNext/>
                          <w:rPr>
                            <w:sz w:val="20"/>
                            <w:szCs w:val="20"/>
                            <w:lang w:val="en"/>
                          </w:rPr>
                        </w:pPr>
                        <w:r w:rsidRPr="00E339A2">
                          <w:rPr>
                            <w:sz w:val="20"/>
                            <w:szCs w:val="20"/>
                            <w:lang w:val="en"/>
                          </w:rPr>
                          <w:t>n with data on exposure</w:t>
                        </w:r>
                      </w:p>
                    </w:txbxContent>
                  </v:textbox>
                </v:roundrect>
                <v:rect id="Rectangle 10" o:spid="_x0000_s1031" style="position:absolute;left:14012;top:20115;width:16386;height:73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">
                  <o:lock v:ext="edit" aspectratio="t" verticies="t" text="t" shapetype="t"/>
                  <v:textbox inset=",7.2pt,,7.2pt">
                    <w:txbxContent>
                      <w:p w14:paraId="7DB812FA" w14:textId="77777777" w:rsidR="00595039" w:rsidRPr="00E339A2" w:rsidRDefault="00595039" w:rsidP="00A82864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339A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Psychosis outcomes</w:t>
                        </w:r>
                        <w:r w:rsidRPr="00E339A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br/>
                          <w:t>n=3,768</w:t>
                        </w:r>
                      </w:p>
                    </w:txbxContent>
                  </v:textbox>
                </v:rect>
                <v:rect id="Rectangle 11" o:spid="_x0000_s1032" style="position:absolute;left:31937;top:20116;width:16701;height:73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">
                  <o:lock v:ext="edit" aspectratio="t" verticies="t" text="t" shapetype="t"/>
                  <v:textbox inset=",7.2pt,,7.2pt">
                    <w:txbxContent>
                      <w:p w14:paraId="0133A812" w14:textId="721B8198" w:rsidR="00595039" w:rsidRPr="00E339A2" w:rsidRDefault="001934B0" w:rsidP="00A82864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IR</w:t>
                        </w:r>
                        <w:r w:rsidR="00595039" w:rsidRPr="00E339A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outcome</w:t>
                        </w:r>
                        <w:r w:rsidR="00595039" w:rsidRPr="00E339A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br/>
                          <w:t>n=2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,344</w:t>
                        </w:r>
                      </w:p>
                    </w:txbxContent>
                  </v:textbox>
                </v:rect>
                <v:rect id="Rectangle 12" o:spid="_x0000_s1033" style="position:absolute;left:51853;top:7209;width:17145;height:117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">
                  <o:lock v:ext="edit" aspectratio="t" verticies="t" text="t" shapetype="t"/>
                  <v:textbox inset=",7.2pt,,7.2pt">
                    <w:txbxContent>
                      <w:p w14:paraId="25C4FC9A" w14:textId="2A9CF86D" w:rsidR="00595039" w:rsidRPr="00E339A2" w:rsidRDefault="00A44F0C" w:rsidP="00A82864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  <w:t>53</w:t>
                        </w:r>
                        <w:r w:rsidR="00595039" w:rsidRPr="00E339A2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  <w:t xml:space="preserve">% missing data for psychosis outcomes; </w:t>
                        </w:r>
                        <w:r w:rsidR="001934B0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  <w:t>7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  <w:t>1</w:t>
                        </w:r>
                        <w:r w:rsidR="00595039" w:rsidRPr="00E339A2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  <w:t xml:space="preserve">% missing data for </w:t>
                        </w:r>
                        <w:r w:rsidR="001934B0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  <w:t>IR</w:t>
                        </w:r>
                        <w:r w:rsidR="00595039" w:rsidRPr="00E339A2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  <w:t xml:space="preserve"> outcome</w:t>
                        </w:r>
                      </w:p>
                    </w:txbxContent>
                  </v:textbox>
                </v:rect>
                <v:rect id="Rectangle 13" o:spid="_x0000_s1034" style="position:absolute;left:14014;top:34511;width:17145;height:78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">
                  <o:lock v:ext="edit" aspectratio="t" verticies="t" text="t" shapetype="t"/>
                  <v:textbox inset=",7.2pt,,7.2pt">
                    <w:txbxContent>
                      <w:p w14:paraId="636444FD" w14:textId="5A8F5DBD" w:rsidR="00595039" w:rsidRPr="00E339A2" w:rsidRDefault="00595039" w:rsidP="00A82864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339A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Psychosis outcomes</w:t>
                        </w:r>
                        <w:r w:rsidRPr="00E339A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br/>
                          <w:t>n=3,070</w:t>
                        </w:r>
                      </w:p>
                    </w:txbxContent>
                  </v:textbox>
                </v:rect>
                <v:rect id="Rectangle 14" o:spid="_x0000_s1035" style="position:absolute;left:32663;top:34511;width:17145;height:78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">
                  <o:lock v:ext="edit" aspectratio="t" verticies="t" text="t" shapetype="t"/>
                  <v:textbox inset=",7.2pt,,7.2pt">
                    <w:txbxContent>
                      <w:p w14:paraId="5162D375" w14:textId="6FFCBCB0" w:rsidR="00595039" w:rsidRPr="00E339A2" w:rsidRDefault="001934B0" w:rsidP="00A82864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IR</w:t>
                        </w:r>
                        <w:r w:rsidR="00595039" w:rsidRPr="00E339A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outcome</w:t>
                        </w:r>
                        <w:r w:rsidR="00595039" w:rsidRPr="00E339A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br/>
                          <w:t>n=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,970</w:t>
                        </w:r>
                      </w:p>
                    </w:txbxContent>
                  </v:textbox>
                </v:rect>
                <v:rect id="Rectangle 16" o:spid="_x0000_s1036" style="position:absolute;left:51845;top:24767;width:17145;height:11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">
                  <o:lock v:ext="edit" aspectratio="t" verticies="t" text="t" shapetype="t"/>
                  <v:textbox inset=",7.2pt,,7.2pt">
                    <w:txbxContent>
                      <w:p w14:paraId="402E10BA" w14:textId="01ED72D7" w:rsidR="00595039" w:rsidRPr="00E339A2" w:rsidRDefault="00595039" w:rsidP="00A82864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</w:pPr>
                        <w:r w:rsidRPr="00E339A2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  <w:t>6</w:t>
                        </w:r>
                        <w:r w:rsidR="00A44F0C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  <w:t>2</w:t>
                        </w:r>
                        <w:r w:rsidRPr="00E339A2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  <w:t>% missing data for psychosis outcomes; 7</w:t>
                        </w:r>
                        <w:r w:rsidR="00A44F0C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  <w:t>5</w:t>
                        </w:r>
                        <w:r w:rsidRPr="00E339A2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  <w:t xml:space="preserve">% missing data for </w:t>
                        </w:r>
                        <w:r w:rsidR="00F035A6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  <w:t xml:space="preserve">IR </w:t>
                        </w:r>
                        <w:r w:rsidRPr="00E339A2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  <w:t>outcome</w:t>
                        </w:r>
                      </w:p>
                      <w:p w14:paraId="4244977F" w14:textId="77777777" w:rsidR="00595039" w:rsidRPr="00E339A2" w:rsidRDefault="00595039" w:rsidP="00A82864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</w:pP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19" o:spid="_x0000_s1037" type="#_x0000_t32" style="position:absolute;left:22145;top:7895;width:8963;height:1222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">
                  <v:stroke endarrow="block"/>
                  <v:shadow color="#ccc"/>
                  <v:path arrowok="f"/>
                  <o:lock v:ext="edit" aspectratio="t" verticies="t"/>
                </v:shape>
                <v:shape id="AutoShape 19" o:spid="_x0000_s1038" type="#_x0000_t32" style="position:absolute;left:31125;top:7895;width:8600;height:122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">
                  <v:stroke endarrow="block"/>
                  <v:shadow color="#ccc"/>
                  <v:path arrowok="f"/>
                  <o:lock v:ext="edit" aspectratio="t" verticies="t"/>
                </v:shape>
                <v:shape id="AutoShape 19" o:spid="_x0000_s1039" type="#_x0000_t32" style="position:absolute;left:40269;top:27441;width:16;height:705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">
                  <v:stroke endarrow="block"/>
                  <v:shadow color="#ccc"/>
                  <v:path arrowok="f"/>
                  <o:lock v:ext="edit" aspectratio="t" verticies="t"/>
                </v:shape>
                <v:shape id="AutoShape 19" o:spid="_x0000_s1040" type="#_x0000_t32" style="position:absolute;left:34475;top:12876;width:1738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">
                  <v:stroke endarrow="block"/>
                  <v:shadow color="#ccc"/>
                  <v:path arrowok="f"/>
                  <o:lock v:ext="edit" aspectratio="t" verticies="t"/>
                </v:shape>
                <v:shape id="AutoShape 19" o:spid="_x0000_s1041" type="#_x0000_t32" style="position:absolute;left:40179;top:30168;width:1150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">
                  <v:stroke endarrow="block"/>
                  <v:shadow color="#ccc"/>
                  <v:path arrowok="f"/>
                  <o:lock v:ext="edit" aspectratio="t" verticies="t"/>
                </v:shape>
              </v:group>
            </w:pict>
          </mc:Fallback>
        </mc:AlternateContent>
      </w:r>
    </w:p>
    <w:p w14:paraId="46F3E08A" w14:textId="77777777" w:rsidR="00A82864" w:rsidRPr="00CB39AE" w:rsidRDefault="00A82864" w:rsidP="00E339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4F9D791" w14:textId="77777777" w:rsidR="00A82864" w:rsidRPr="00CB39AE" w:rsidRDefault="00A82864" w:rsidP="00E339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FCF8973" w14:textId="77777777" w:rsidR="00A82864" w:rsidRPr="00CB39AE" w:rsidRDefault="00A82864" w:rsidP="00E339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7D8EE52" w14:textId="77777777" w:rsidR="00A82864" w:rsidRPr="00CB39AE" w:rsidRDefault="00A82864" w:rsidP="00E339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83BAF10" w14:textId="77777777" w:rsidR="00A82864" w:rsidRPr="00CB39AE" w:rsidRDefault="00A82864" w:rsidP="00E339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4B7A22C" w14:textId="77777777" w:rsidR="00A82864" w:rsidRPr="00CB39AE" w:rsidRDefault="00A82864" w:rsidP="00E339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3D55604" w14:textId="6BF2D3AA" w:rsidR="00A82864" w:rsidRPr="00CB39AE" w:rsidRDefault="00A82864" w:rsidP="00E339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A519DCF" w14:textId="5DAF07C8" w:rsidR="00A82864" w:rsidRPr="00CB39AE" w:rsidRDefault="00B835C6" w:rsidP="00E339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B39AE"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2BC2928" wp14:editId="38987777">
                <wp:simplePos x="0" y="0"/>
                <wp:positionH relativeFrom="column">
                  <wp:posOffset>1749425</wp:posOffset>
                </wp:positionH>
                <wp:positionV relativeFrom="paragraph">
                  <wp:posOffset>12497</wp:posOffset>
                </wp:positionV>
                <wp:extent cx="1270" cy="549275"/>
                <wp:effectExtent l="63500" t="0" r="49530" b="34925"/>
                <wp:wrapNone/>
                <wp:docPr id="34" name="AutoShape 1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Aspect="1" noEditPoints="1" noChangeArrowheads="1" noChangeShapeType="1"/>
                      </wps:cNvCnPr>
                      <wps:spPr bwMode="auto">
                        <a:xfrm flipH="1">
                          <a:off x="0" y="0"/>
                          <a:ext cx="1270" cy="5492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A510B08" id="AutoShape 19" o:spid="_x0000_s1026" type="#_x0000_t32" style="position:absolute;margin-left:137.75pt;margin-top:1pt;width:.1pt;height:43.25pt;flip:x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">
                <v:stroke endarrow="block"/>
                <v:shadow color="#ccc"/>
                <v:path arrowok="f"/>
                <o:lock v:ext="edit" aspectratio="t" verticies="t"/>
              </v:shape>
            </w:pict>
          </mc:Fallback>
        </mc:AlternateContent>
      </w:r>
    </w:p>
    <w:p w14:paraId="581FFD8B" w14:textId="77777777" w:rsidR="00A82864" w:rsidRPr="00CB39AE" w:rsidRDefault="00A82864" w:rsidP="00E339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E4E9430" w14:textId="77777777" w:rsidR="00A82864" w:rsidRPr="00CB39AE" w:rsidRDefault="00A82864" w:rsidP="00E339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797D559" w14:textId="77777777" w:rsidR="00A82864" w:rsidRPr="00CB39AE" w:rsidRDefault="00A82864" w:rsidP="00E339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6E07DFD" w14:textId="77777777" w:rsidR="00A82864" w:rsidRPr="00CB39AE" w:rsidRDefault="00A82864" w:rsidP="00E339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B46E5CB" w14:textId="6287AF3D" w:rsidR="005B3645" w:rsidRPr="00CB39AE" w:rsidRDefault="005B3645" w:rsidP="00E339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A5AACA7" w14:textId="539E2EF3" w:rsidR="00E339A2" w:rsidRPr="00CB39AE" w:rsidRDefault="00E339A2" w:rsidP="00E339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67C0787" w14:textId="0F39AB6D" w:rsidR="00E339A2" w:rsidRPr="00CB39AE" w:rsidRDefault="00E339A2" w:rsidP="00E339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2721EEF" w14:textId="5F19825A" w:rsidR="00E339A2" w:rsidRPr="00CB39AE" w:rsidRDefault="00E339A2" w:rsidP="00E339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0AA9421" w14:textId="5B01A33B" w:rsidR="00E339A2" w:rsidRPr="00CB39AE" w:rsidRDefault="00E339A2" w:rsidP="00E339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8E00857" w14:textId="75ACDFBF" w:rsidR="00E339A2" w:rsidRPr="00CB39AE" w:rsidRDefault="00E339A2" w:rsidP="00E339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410A30B" w14:textId="0D4B8BD4" w:rsidR="00E339A2" w:rsidRPr="00CB39AE" w:rsidRDefault="00E339A2" w:rsidP="00E339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6400BA6" w14:textId="020BABA9" w:rsidR="00E339A2" w:rsidRPr="00CB39AE" w:rsidRDefault="00E339A2" w:rsidP="00E339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4C52965" w14:textId="6AD1C79B" w:rsidR="00E339A2" w:rsidRPr="00CB39AE" w:rsidRDefault="00E339A2" w:rsidP="00E339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51CA233" w14:textId="77777777" w:rsidR="009447AF" w:rsidRPr="00CB39AE" w:rsidRDefault="009447AF" w:rsidP="00E339A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C284163" w14:textId="4EFED768" w:rsidR="00595039" w:rsidRDefault="00595039" w:rsidP="00CB39A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B39AE">
        <w:rPr>
          <w:rFonts w:ascii="Times New Roman" w:hAnsi="Times New Roman" w:cs="Times New Roman"/>
          <w:b/>
          <w:sz w:val="24"/>
          <w:szCs w:val="24"/>
        </w:rPr>
        <w:lastRenderedPageBreak/>
        <w:t>Laboratory Methods</w:t>
      </w:r>
    </w:p>
    <w:p w14:paraId="43400ADA" w14:textId="77777777" w:rsidR="007C7785" w:rsidRPr="007C7785" w:rsidRDefault="007C7785" w:rsidP="007C778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C7785">
        <w:rPr>
          <w:rFonts w:ascii="Times New Roman" w:hAnsi="Times New Roman" w:cs="Times New Roman"/>
          <w:b/>
          <w:bCs/>
          <w:sz w:val="24"/>
          <w:szCs w:val="24"/>
          <w:lang w:val="en-US"/>
        </w:rPr>
        <w:t>Genetic data</w:t>
      </w:r>
    </w:p>
    <w:p w14:paraId="0AED308E" w14:textId="43E51C5D" w:rsidR="007C7785" w:rsidRPr="007C7785" w:rsidRDefault="00094504" w:rsidP="007C7785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Genotype</w:t>
      </w:r>
      <w:r w:rsidR="007C7785" w:rsidRPr="007C778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ata were acquired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by ALSPAC </w:t>
      </w:r>
      <w:r w:rsidR="007C7785" w:rsidRPr="007C778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using the Illumina HumanHap550 quad genome-wide single-nucleotide polymorphism (SNP) genotyping platform from </w:t>
      </w:r>
      <w:r w:rsidR="0077737D">
        <w:rPr>
          <w:rFonts w:ascii="Times New Roman" w:hAnsi="Times New Roman" w:cs="Times New Roman"/>
          <w:bCs/>
          <w:sz w:val="24"/>
          <w:szCs w:val="24"/>
          <w:lang w:val="en-US"/>
        </w:rPr>
        <w:t>8,8</w:t>
      </w:r>
      <w:r w:rsidR="007C7785" w:rsidRPr="007C7785">
        <w:rPr>
          <w:rFonts w:ascii="Times New Roman" w:hAnsi="Times New Roman" w:cs="Times New Roman"/>
          <w:bCs/>
          <w:sz w:val="24"/>
          <w:szCs w:val="24"/>
          <w:lang w:val="en-US"/>
        </w:rPr>
        <w:t>12 participants. Individuals were excluded from further analysi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y ALSPAC</w:t>
      </w:r>
      <w:r w:rsidR="007C7785" w:rsidRPr="007C778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ased on gender mismatches, minimal or excessive heterozygosity, disproportionate levels of individual missingness (&gt;3%), evidence of cryptic relatedness (&gt;10% of alleles identical by descent) and being of non-European ancestry (assessed by multidimensional scaling analysis including HapMap 2 individuals). SNPs with a minor allele frequency (MAF) of &lt; 1%, Impute2 information quality metric of &lt; 0.8, a call rate of &lt; 95% or evidence for violations of Hardy-Weinberg equilibrium (p value &lt; 5 x 10-7) were removed. Imputation of the target data was performed using Impute V2.2.2 against the 1000 genomes reference panel (Phase 1, Version 3; all polymorphic SNPs excluding singletons), using 2186 reference haplotypes (including non-Europeans)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, by ALSPAC</w:t>
      </w:r>
      <w:r w:rsidR="007C7785" w:rsidRPr="007C7785">
        <w:rPr>
          <w:rFonts w:ascii="Times New Roman" w:hAnsi="Times New Roman" w:cs="Times New Roman"/>
          <w:bCs/>
          <w:sz w:val="24"/>
          <w:szCs w:val="24"/>
          <w:lang w:val="en-US"/>
        </w:rPr>
        <w:t>. Following quality control assessment and imputation and restricting to 1 young person per family, genetic data was available for 7</w:t>
      </w:r>
      <w:r w:rsidR="007130BD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="007C7785" w:rsidRPr="007C7785">
        <w:rPr>
          <w:rFonts w:ascii="Times New Roman" w:hAnsi="Times New Roman" w:cs="Times New Roman"/>
          <w:bCs/>
          <w:sz w:val="24"/>
          <w:szCs w:val="24"/>
          <w:lang w:val="en-US"/>
        </w:rPr>
        <w:t>977 ALSPAC individuals.</w:t>
      </w:r>
    </w:p>
    <w:p w14:paraId="219A9B2E" w14:textId="77777777" w:rsidR="007C7785" w:rsidRPr="00CB39AE" w:rsidRDefault="007C7785" w:rsidP="00CB39A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2F3AF78" w14:textId="6D08F83E" w:rsidR="00CA3085" w:rsidRPr="00CB39AE" w:rsidRDefault="00942CE9" w:rsidP="00CB39A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B39AE">
        <w:rPr>
          <w:rFonts w:ascii="Times New Roman" w:hAnsi="Times New Roman" w:cs="Times New Roman"/>
          <w:b/>
          <w:sz w:val="24"/>
          <w:szCs w:val="24"/>
        </w:rPr>
        <w:t>Measurement of</w:t>
      </w:r>
      <w:r w:rsidR="005B3645" w:rsidRPr="00CB39A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064B4" w:rsidRPr="00CB39AE">
        <w:rPr>
          <w:rFonts w:ascii="Times New Roman" w:hAnsi="Times New Roman" w:cs="Times New Roman"/>
          <w:b/>
          <w:sz w:val="24"/>
          <w:szCs w:val="24"/>
        </w:rPr>
        <w:t xml:space="preserve">IL-6 and CRP at </w:t>
      </w:r>
      <w:r w:rsidRPr="00CB39AE">
        <w:rPr>
          <w:rFonts w:ascii="Times New Roman" w:hAnsi="Times New Roman" w:cs="Times New Roman"/>
          <w:b/>
          <w:sz w:val="24"/>
          <w:szCs w:val="24"/>
        </w:rPr>
        <w:t>A</w:t>
      </w:r>
      <w:r w:rsidR="00D064B4" w:rsidRPr="00CB39AE">
        <w:rPr>
          <w:rFonts w:ascii="Times New Roman" w:hAnsi="Times New Roman" w:cs="Times New Roman"/>
          <w:b/>
          <w:sz w:val="24"/>
          <w:szCs w:val="24"/>
        </w:rPr>
        <w:t>ge 9 Years</w:t>
      </w:r>
    </w:p>
    <w:p w14:paraId="761CD6E8" w14:textId="2E3A19EE" w:rsidR="00CA3085" w:rsidRPr="00CB39AE" w:rsidRDefault="006D0D23" w:rsidP="00CB39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39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lood samples were frozen at −80°C. The measurements were assayed in 2008 after a median of 7.5 years in storage. There was no evidence of freeze-thaw cycles during storage period. IL-6 was measured by ELISA (R&amp;D systems, Abingdon, UK), and CRP was measured by automated particle-enhanced immunoturbidimetric assay (Roche UK, Welwyn Garden City, UK). All assay coefficients of variation were &lt;5%.</w:t>
      </w:r>
      <w:r w:rsidRPr="00CB39AE">
        <w:rPr>
          <w:rFonts w:ascii="Times New Roman" w:hAnsi="Times New Roman" w:cs="Times New Roman"/>
          <w:sz w:val="24"/>
          <w:szCs w:val="24"/>
        </w:rPr>
        <w:t xml:space="preserve"> </w:t>
      </w:r>
      <w:r w:rsidR="00CA3085" w:rsidRPr="00CB39AE">
        <w:rPr>
          <w:rFonts w:ascii="Times New Roman" w:hAnsi="Times New Roman" w:cs="Times New Roman"/>
          <w:sz w:val="24"/>
          <w:szCs w:val="24"/>
        </w:rPr>
        <w:t>The minimum detection limit for IL-6 was 0.1pg/</w:t>
      </w:r>
      <w:proofErr w:type="spellStart"/>
      <w:r w:rsidR="00CA3085" w:rsidRPr="00CB39AE">
        <w:rPr>
          <w:rFonts w:ascii="Times New Roman" w:hAnsi="Times New Roman" w:cs="Times New Roman"/>
          <w:sz w:val="24"/>
          <w:szCs w:val="24"/>
        </w:rPr>
        <w:t>mL.</w:t>
      </w:r>
      <w:proofErr w:type="spellEnd"/>
      <w:r w:rsidR="00CA3085" w:rsidRPr="00CB39AE">
        <w:rPr>
          <w:rFonts w:ascii="Times New Roman" w:hAnsi="Times New Roman" w:cs="Times New Roman"/>
          <w:sz w:val="24"/>
          <w:szCs w:val="24"/>
        </w:rPr>
        <w:t xml:space="preserve"> This represents the lowest</w:t>
      </w:r>
      <w:r w:rsidRPr="00CB39AE">
        <w:rPr>
          <w:rFonts w:ascii="Times New Roman" w:hAnsi="Times New Roman" w:cs="Times New Roman"/>
          <w:sz w:val="24"/>
          <w:szCs w:val="24"/>
        </w:rPr>
        <w:t xml:space="preserve"> </w:t>
      </w:r>
      <w:r w:rsidR="00CA3085" w:rsidRPr="00CB39AE">
        <w:rPr>
          <w:rFonts w:ascii="Times New Roman" w:hAnsi="Times New Roman" w:cs="Times New Roman"/>
          <w:sz w:val="24"/>
          <w:szCs w:val="24"/>
        </w:rPr>
        <w:t xml:space="preserve">measureable analytic level that can be </w:t>
      </w:r>
      <w:r w:rsidR="00CA3085" w:rsidRPr="00CB39AE">
        <w:rPr>
          <w:rFonts w:ascii="Times New Roman" w:hAnsi="Times New Roman" w:cs="Times New Roman"/>
          <w:sz w:val="24"/>
          <w:szCs w:val="24"/>
        </w:rPr>
        <w:lastRenderedPageBreak/>
        <w:t>distinguished from zero. Those below this limit</w:t>
      </w:r>
      <w:r w:rsidRPr="00CB39AE">
        <w:rPr>
          <w:rFonts w:ascii="Times New Roman" w:hAnsi="Times New Roman" w:cs="Times New Roman"/>
          <w:sz w:val="24"/>
          <w:szCs w:val="24"/>
        </w:rPr>
        <w:t xml:space="preserve"> </w:t>
      </w:r>
      <w:r w:rsidR="00CA3085" w:rsidRPr="00CB39AE">
        <w:rPr>
          <w:rFonts w:ascii="Times New Roman" w:hAnsi="Times New Roman" w:cs="Times New Roman"/>
          <w:sz w:val="24"/>
          <w:szCs w:val="24"/>
        </w:rPr>
        <w:t>were assigned a value of zero (0.4% of the sample</w:t>
      </w:r>
      <w:r w:rsidR="004E1136" w:rsidRPr="00CB39AE">
        <w:rPr>
          <w:rFonts w:ascii="Times New Roman" w:hAnsi="Times New Roman" w:cs="Times New Roman"/>
          <w:sz w:val="24"/>
          <w:szCs w:val="24"/>
        </w:rPr>
        <w:t>) and</w:t>
      </w:r>
      <w:r w:rsidR="00CA3085" w:rsidRPr="00CB39AE">
        <w:rPr>
          <w:rFonts w:ascii="Times New Roman" w:hAnsi="Times New Roman" w:cs="Times New Roman"/>
          <w:sz w:val="24"/>
          <w:szCs w:val="24"/>
        </w:rPr>
        <w:t xml:space="preserve"> were also included in our</w:t>
      </w:r>
      <w:r w:rsidRPr="00CB39AE">
        <w:rPr>
          <w:rFonts w:ascii="Times New Roman" w:hAnsi="Times New Roman" w:cs="Times New Roman"/>
          <w:sz w:val="24"/>
          <w:szCs w:val="24"/>
        </w:rPr>
        <w:t xml:space="preserve"> </w:t>
      </w:r>
      <w:r w:rsidR="00CA3085" w:rsidRPr="00CB39AE">
        <w:rPr>
          <w:rFonts w:ascii="Times New Roman" w:hAnsi="Times New Roman" w:cs="Times New Roman"/>
          <w:sz w:val="24"/>
          <w:szCs w:val="24"/>
        </w:rPr>
        <w:t>analysis</w:t>
      </w:r>
      <w:r w:rsidR="007130BD">
        <w:rPr>
          <w:rFonts w:ascii="Times New Roman" w:hAnsi="Times New Roman" w:cs="Times New Roman"/>
          <w:sz w:val="24"/>
          <w:szCs w:val="24"/>
        </w:rPr>
        <w:t xml:space="preserve">. </w:t>
      </w:r>
      <w:r w:rsidR="00CA3085" w:rsidRPr="00CB39AE">
        <w:rPr>
          <w:rFonts w:ascii="Times New Roman" w:hAnsi="Times New Roman" w:cs="Times New Roman"/>
          <w:sz w:val="24"/>
          <w:szCs w:val="24"/>
        </w:rPr>
        <w:t>The minimum</w:t>
      </w:r>
      <w:r w:rsidRPr="00CB39AE">
        <w:rPr>
          <w:rFonts w:ascii="Times New Roman" w:hAnsi="Times New Roman" w:cs="Times New Roman"/>
          <w:sz w:val="24"/>
          <w:szCs w:val="24"/>
        </w:rPr>
        <w:t xml:space="preserve"> </w:t>
      </w:r>
      <w:r w:rsidR="00CA3085" w:rsidRPr="00CB39AE">
        <w:rPr>
          <w:rFonts w:ascii="Times New Roman" w:hAnsi="Times New Roman" w:cs="Times New Roman"/>
          <w:sz w:val="24"/>
          <w:szCs w:val="24"/>
        </w:rPr>
        <w:t>detection limit for CRP was 0.03mg/L. Twenty nine participants (0.6% of the sample)</w:t>
      </w:r>
      <w:r w:rsidRPr="00CB39AE">
        <w:rPr>
          <w:rFonts w:ascii="Times New Roman" w:hAnsi="Times New Roman" w:cs="Times New Roman"/>
          <w:sz w:val="24"/>
          <w:szCs w:val="24"/>
        </w:rPr>
        <w:t xml:space="preserve"> </w:t>
      </w:r>
      <w:r w:rsidR="00CA3085" w:rsidRPr="00CB39AE">
        <w:rPr>
          <w:rFonts w:ascii="Times New Roman" w:hAnsi="Times New Roman" w:cs="Times New Roman"/>
          <w:sz w:val="24"/>
          <w:szCs w:val="24"/>
        </w:rPr>
        <w:t>were below this limit, and were assigned values of 0.01 (n=16) and 0.02 (n=13); they</w:t>
      </w:r>
      <w:r w:rsidRPr="00CB39AE">
        <w:rPr>
          <w:rFonts w:ascii="Times New Roman" w:hAnsi="Times New Roman" w:cs="Times New Roman"/>
          <w:sz w:val="24"/>
          <w:szCs w:val="24"/>
        </w:rPr>
        <w:t xml:space="preserve"> </w:t>
      </w:r>
      <w:r w:rsidR="00CA3085" w:rsidRPr="00CB39AE">
        <w:rPr>
          <w:rFonts w:ascii="Times New Roman" w:hAnsi="Times New Roman" w:cs="Times New Roman"/>
          <w:sz w:val="24"/>
          <w:szCs w:val="24"/>
        </w:rPr>
        <w:t>were also included in the analysis.</w:t>
      </w:r>
      <w:r w:rsidR="007130BD" w:rsidRPr="00CB39AE">
        <w:rPr>
          <w:rFonts w:ascii="Times New Roman" w:hAnsi="Times New Roman" w:cs="Times New Roman"/>
          <w:sz w:val="24"/>
          <w:szCs w:val="24"/>
        </w:rPr>
        <w:t xml:space="preserve"> </w:t>
      </w:r>
      <w:r w:rsidR="00CA3085" w:rsidRPr="00CB39AE">
        <w:rPr>
          <w:rFonts w:ascii="Times New Roman" w:hAnsi="Times New Roman" w:cs="Times New Roman"/>
          <w:sz w:val="24"/>
          <w:szCs w:val="24"/>
        </w:rPr>
        <w:t xml:space="preserve">32 subjects </w:t>
      </w:r>
      <w:r w:rsidR="000C6A5A" w:rsidRPr="00CB39AE">
        <w:rPr>
          <w:rFonts w:ascii="Times New Roman" w:hAnsi="Times New Roman" w:cs="Times New Roman"/>
          <w:sz w:val="24"/>
          <w:szCs w:val="24"/>
        </w:rPr>
        <w:t>had CRP levels &gt;</w:t>
      </w:r>
      <w:r w:rsidR="00CA3085" w:rsidRPr="00CB39AE">
        <w:rPr>
          <w:rFonts w:ascii="Times New Roman" w:hAnsi="Times New Roman" w:cs="Times New Roman"/>
          <w:sz w:val="24"/>
          <w:szCs w:val="24"/>
        </w:rPr>
        <w:t>10mg/L</w:t>
      </w:r>
      <w:r w:rsidR="007130BD">
        <w:rPr>
          <w:rFonts w:ascii="Times New Roman" w:hAnsi="Times New Roman" w:cs="Times New Roman"/>
          <w:sz w:val="24"/>
          <w:szCs w:val="24"/>
        </w:rPr>
        <w:t xml:space="preserve"> and were excluded from analysis due to the risk of acute inflammatory state such as infection, which may have confounded results.</w:t>
      </w:r>
    </w:p>
    <w:p w14:paraId="7164B800" w14:textId="032A520A" w:rsidR="007C7785" w:rsidRDefault="007C7785" w:rsidP="00E339A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24ED6AC" w14:textId="77777777" w:rsidR="00AE5F03" w:rsidRDefault="00AE5F03" w:rsidP="00AE5F0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58E3389" w14:textId="77777777" w:rsidR="00AE5F03" w:rsidRDefault="00AE5F03" w:rsidP="00AE5F0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416F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416F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requency of PEs at Age 18 in the Month Preceding Assessment in the ALSPAC Cohor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E5F03" w14:paraId="42EB9F86" w14:textId="77777777" w:rsidTr="00B24B4D">
        <w:trPr>
          <w:trHeight w:val="458"/>
        </w:trPr>
        <w:tc>
          <w:tcPr>
            <w:tcW w:w="3005" w:type="dxa"/>
          </w:tcPr>
          <w:p w14:paraId="6B5C11AB" w14:textId="77777777" w:rsidR="00AE5F03" w:rsidRDefault="00AE5F03" w:rsidP="00B24B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 of PEs</w:t>
            </w:r>
          </w:p>
        </w:tc>
        <w:tc>
          <w:tcPr>
            <w:tcW w:w="3005" w:type="dxa"/>
          </w:tcPr>
          <w:p w14:paraId="461EB38C" w14:textId="77777777" w:rsidR="00AE5F03" w:rsidRDefault="00AE5F03" w:rsidP="00B24B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articipants</w:t>
            </w:r>
          </w:p>
        </w:tc>
        <w:tc>
          <w:tcPr>
            <w:tcW w:w="3006" w:type="dxa"/>
          </w:tcPr>
          <w:p w14:paraId="22DAE764" w14:textId="4695A5A3" w:rsidR="00AE5F03" w:rsidRDefault="00AE5F03" w:rsidP="00B24B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% with </w:t>
            </w:r>
            <w:r w:rsidR="00FF05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finit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s</w:t>
            </w:r>
          </w:p>
        </w:tc>
      </w:tr>
      <w:tr w:rsidR="00AE5F03" w14:paraId="404B9333" w14:textId="77777777" w:rsidTr="00B24B4D">
        <w:trPr>
          <w:trHeight w:val="139"/>
        </w:trPr>
        <w:tc>
          <w:tcPr>
            <w:tcW w:w="3005" w:type="dxa"/>
          </w:tcPr>
          <w:p w14:paraId="6453BA5C" w14:textId="77777777" w:rsidR="00AE5F03" w:rsidRPr="004C4818" w:rsidRDefault="00AE5F03" w:rsidP="00B24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005" w:type="dxa"/>
          </w:tcPr>
          <w:p w14:paraId="7B213DB9" w14:textId="5C4C5B42" w:rsidR="00AE5F03" w:rsidRPr="004C4818" w:rsidRDefault="00AE5F03" w:rsidP="00B24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3006" w:type="dxa"/>
          </w:tcPr>
          <w:p w14:paraId="4549EE66" w14:textId="759384D2" w:rsidR="00AE5F03" w:rsidRPr="004C4818" w:rsidRDefault="00AE5F03" w:rsidP="00B24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7</w:t>
            </w:r>
          </w:p>
        </w:tc>
      </w:tr>
      <w:tr w:rsidR="00AE5F03" w14:paraId="17F0549D" w14:textId="77777777" w:rsidTr="00B24B4D">
        <w:trPr>
          <w:trHeight w:val="63"/>
        </w:trPr>
        <w:tc>
          <w:tcPr>
            <w:tcW w:w="3005" w:type="dxa"/>
          </w:tcPr>
          <w:p w14:paraId="2E5AE4B2" w14:textId="77777777" w:rsidR="00AE5F03" w:rsidRDefault="00AE5F03" w:rsidP="00B24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asionally (1-3 times)</w:t>
            </w:r>
          </w:p>
        </w:tc>
        <w:tc>
          <w:tcPr>
            <w:tcW w:w="3005" w:type="dxa"/>
          </w:tcPr>
          <w:p w14:paraId="700439FB" w14:textId="6B33281A" w:rsidR="00AE5F03" w:rsidRDefault="00AE5F03" w:rsidP="00B24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006" w:type="dxa"/>
          </w:tcPr>
          <w:p w14:paraId="6D3150A9" w14:textId="37932B12" w:rsidR="00AE5F03" w:rsidRDefault="00FF05DF" w:rsidP="00B24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</w:tr>
      <w:tr w:rsidR="00AE5F03" w14:paraId="50F1FBC1" w14:textId="77777777" w:rsidTr="00B24B4D">
        <w:trPr>
          <w:trHeight w:val="151"/>
        </w:trPr>
        <w:tc>
          <w:tcPr>
            <w:tcW w:w="3005" w:type="dxa"/>
          </w:tcPr>
          <w:p w14:paraId="79EAD031" w14:textId="77777777" w:rsidR="00AE5F03" w:rsidRDefault="00AE5F03" w:rsidP="00B24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ly (4 or more times)</w:t>
            </w:r>
          </w:p>
        </w:tc>
        <w:tc>
          <w:tcPr>
            <w:tcW w:w="3005" w:type="dxa"/>
          </w:tcPr>
          <w:p w14:paraId="4041DABE" w14:textId="7C385999" w:rsidR="00AE5F03" w:rsidRDefault="00FF05DF" w:rsidP="00B24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006" w:type="dxa"/>
          </w:tcPr>
          <w:p w14:paraId="39717714" w14:textId="57A61F38" w:rsidR="00AE5F03" w:rsidRDefault="00FF05DF" w:rsidP="00B24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</w:tr>
      <w:tr w:rsidR="00AE5F03" w14:paraId="4ABC2AD1" w14:textId="77777777" w:rsidTr="00B24B4D">
        <w:trPr>
          <w:trHeight w:val="257"/>
        </w:trPr>
        <w:tc>
          <w:tcPr>
            <w:tcW w:w="3005" w:type="dxa"/>
          </w:tcPr>
          <w:p w14:paraId="6E53EB82" w14:textId="77777777" w:rsidR="00AE5F03" w:rsidRDefault="00AE5F03" w:rsidP="00B24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st days</w:t>
            </w:r>
          </w:p>
        </w:tc>
        <w:tc>
          <w:tcPr>
            <w:tcW w:w="3005" w:type="dxa"/>
          </w:tcPr>
          <w:p w14:paraId="247ED69C" w14:textId="3410CE8D" w:rsidR="00AE5F03" w:rsidRDefault="00FF05DF" w:rsidP="00B24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06" w:type="dxa"/>
          </w:tcPr>
          <w:p w14:paraId="30FBE63B" w14:textId="5F1E694B" w:rsidR="00AE5F03" w:rsidRDefault="00FF05DF" w:rsidP="00B24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</w:tr>
    </w:tbl>
    <w:p w14:paraId="2FC37569" w14:textId="77777777" w:rsidR="00AE5F03" w:rsidRDefault="00AE5F03" w:rsidP="00AE5F0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9EF0990" w14:textId="77777777" w:rsidR="00AE5F03" w:rsidRDefault="00AE5F03" w:rsidP="00E339A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F56EC00" w14:textId="4799A09D" w:rsidR="004416F6" w:rsidRDefault="004416F6" w:rsidP="00E339A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416F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AE5F0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416F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eriod of </w:t>
      </w:r>
      <w:r w:rsidRPr="004416F6">
        <w:rPr>
          <w:rFonts w:ascii="Times New Roman" w:hAnsi="Times New Roman" w:cs="Times New Roman"/>
          <w:b/>
          <w:bCs/>
          <w:sz w:val="24"/>
          <w:szCs w:val="24"/>
        </w:rPr>
        <w:t>Time Since Onset of Psychotic Experiences</w:t>
      </w:r>
      <w:r w:rsidR="004C4818">
        <w:rPr>
          <w:rFonts w:ascii="Times New Roman" w:hAnsi="Times New Roman" w:cs="Times New Roman"/>
          <w:b/>
          <w:bCs/>
          <w:sz w:val="24"/>
          <w:szCs w:val="24"/>
        </w:rPr>
        <w:t xml:space="preserve"> (PEs) at Age 18</w:t>
      </w:r>
      <w:r w:rsidRPr="004416F6">
        <w:rPr>
          <w:rFonts w:ascii="Times New Roman" w:hAnsi="Times New Roman" w:cs="Times New Roman"/>
          <w:b/>
          <w:bCs/>
          <w:sz w:val="24"/>
          <w:szCs w:val="24"/>
        </w:rPr>
        <w:t xml:space="preserve"> in the ALSPAC </w:t>
      </w:r>
      <w:r w:rsidR="004C4818">
        <w:rPr>
          <w:rFonts w:ascii="Times New Roman" w:hAnsi="Times New Roman" w:cs="Times New Roman"/>
          <w:b/>
          <w:bCs/>
          <w:sz w:val="24"/>
          <w:szCs w:val="24"/>
        </w:rPr>
        <w:t>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416F6" w14:paraId="1984E764" w14:textId="77777777" w:rsidTr="004C4818">
        <w:trPr>
          <w:trHeight w:val="458"/>
        </w:trPr>
        <w:tc>
          <w:tcPr>
            <w:tcW w:w="3005" w:type="dxa"/>
          </w:tcPr>
          <w:p w14:paraId="734452BF" w14:textId="5209542B" w:rsidR="004416F6" w:rsidRDefault="004416F6" w:rsidP="00E339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iod of Time</w:t>
            </w:r>
            <w:r w:rsidR="004C48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ince Onset of PEs</w:t>
            </w:r>
          </w:p>
        </w:tc>
        <w:tc>
          <w:tcPr>
            <w:tcW w:w="3005" w:type="dxa"/>
          </w:tcPr>
          <w:p w14:paraId="1F2768CE" w14:textId="6D7D4898" w:rsidR="004416F6" w:rsidRDefault="004C4818" w:rsidP="00E339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articipants</w:t>
            </w:r>
          </w:p>
        </w:tc>
        <w:tc>
          <w:tcPr>
            <w:tcW w:w="3006" w:type="dxa"/>
          </w:tcPr>
          <w:p w14:paraId="45EC68FF" w14:textId="038D572E" w:rsidR="004416F6" w:rsidRDefault="004C4818" w:rsidP="00E339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% with </w:t>
            </w:r>
            <w:r w:rsidR="00FF05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spected/Definit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s</w:t>
            </w:r>
          </w:p>
        </w:tc>
      </w:tr>
      <w:tr w:rsidR="004416F6" w14:paraId="4C298ABB" w14:textId="77777777" w:rsidTr="004C4818">
        <w:trPr>
          <w:trHeight w:val="139"/>
        </w:trPr>
        <w:tc>
          <w:tcPr>
            <w:tcW w:w="3005" w:type="dxa"/>
          </w:tcPr>
          <w:p w14:paraId="1AAD9842" w14:textId="4E1A84C6" w:rsidR="004416F6" w:rsidRPr="004C4818" w:rsidRDefault="004C4818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3 Months</w:t>
            </w:r>
          </w:p>
        </w:tc>
        <w:tc>
          <w:tcPr>
            <w:tcW w:w="3005" w:type="dxa"/>
          </w:tcPr>
          <w:p w14:paraId="10B6E6E8" w14:textId="2D8EF948" w:rsidR="004416F6" w:rsidRPr="004C4818" w:rsidRDefault="004C4818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006" w:type="dxa"/>
          </w:tcPr>
          <w:p w14:paraId="53C51E55" w14:textId="6CB4A6D8" w:rsidR="004416F6" w:rsidRPr="004C4818" w:rsidRDefault="004C4818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</w:tr>
      <w:tr w:rsidR="004C4818" w14:paraId="73D42322" w14:textId="77777777" w:rsidTr="004C4818">
        <w:trPr>
          <w:trHeight w:val="63"/>
        </w:trPr>
        <w:tc>
          <w:tcPr>
            <w:tcW w:w="3005" w:type="dxa"/>
          </w:tcPr>
          <w:p w14:paraId="4562AA6B" w14:textId="27C0E99E" w:rsidR="004C4818" w:rsidRDefault="004C4818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 Months to &lt;1 Year</w:t>
            </w:r>
          </w:p>
        </w:tc>
        <w:tc>
          <w:tcPr>
            <w:tcW w:w="3005" w:type="dxa"/>
          </w:tcPr>
          <w:p w14:paraId="753094BF" w14:textId="601F857A" w:rsidR="004C4818" w:rsidRDefault="004C4818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3006" w:type="dxa"/>
          </w:tcPr>
          <w:p w14:paraId="63C76755" w14:textId="5A0CF690" w:rsidR="004C4818" w:rsidRDefault="004C4818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</w:p>
        </w:tc>
      </w:tr>
      <w:tr w:rsidR="004C4818" w14:paraId="47C88DE5" w14:textId="77777777" w:rsidTr="004C4818">
        <w:trPr>
          <w:trHeight w:val="151"/>
        </w:trPr>
        <w:tc>
          <w:tcPr>
            <w:tcW w:w="3005" w:type="dxa"/>
          </w:tcPr>
          <w:p w14:paraId="05A4720B" w14:textId="455EBEEF" w:rsidR="004C4818" w:rsidRDefault="004C4818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 Year to &lt;5 Years</w:t>
            </w:r>
          </w:p>
        </w:tc>
        <w:tc>
          <w:tcPr>
            <w:tcW w:w="3005" w:type="dxa"/>
          </w:tcPr>
          <w:p w14:paraId="10B7C8F2" w14:textId="1BDBB669" w:rsidR="004C4818" w:rsidRDefault="004C4818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3006" w:type="dxa"/>
          </w:tcPr>
          <w:p w14:paraId="75A4A12F" w14:textId="32825AA3" w:rsidR="004C4818" w:rsidRDefault="004C4818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</w:p>
        </w:tc>
      </w:tr>
      <w:tr w:rsidR="004C4818" w14:paraId="2F958191" w14:textId="77777777" w:rsidTr="004C4818">
        <w:trPr>
          <w:trHeight w:val="257"/>
        </w:trPr>
        <w:tc>
          <w:tcPr>
            <w:tcW w:w="3005" w:type="dxa"/>
          </w:tcPr>
          <w:p w14:paraId="39002200" w14:textId="059CFA75" w:rsidR="004C4818" w:rsidRDefault="004C4818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 Years</w:t>
            </w:r>
          </w:p>
        </w:tc>
        <w:tc>
          <w:tcPr>
            <w:tcW w:w="3005" w:type="dxa"/>
          </w:tcPr>
          <w:p w14:paraId="552520BB" w14:textId="02DAFD7D" w:rsidR="004C4818" w:rsidRDefault="004C4818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3006" w:type="dxa"/>
          </w:tcPr>
          <w:p w14:paraId="0C6591C2" w14:textId="49A05FA9" w:rsidR="004C4818" w:rsidRDefault="004C4818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</w:tr>
    </w:tbl>
    <w:p w14:paraId="0A524D9E" w14:textId="77777777" w:rsidR="004416F6" w:rsidRPr="004416F6" w:rsidRDefault="004416F6" w:rsidP="00E339A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F68696" w14:textId="2B95F213" w:rsidR="00A44F0C" w:rsidRDefault="00A44F0C" w:rsidP="00E339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274849E" w14:textId="3B106057" w:rsidR="00A44F0C" w:rsidRDefault="00A44F0C" w:rsidP="00E339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E4CB342" w14:textId="5F85DA05" w:rsidR="00A44F0C" w:rsidRDefault="00A44F0C" w:rsidP="00E339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D09D326" w14:textId="6CF630C5" w:rsidR="00A44F0C" w:rsidRDefault="00A44F0C" w:rsidP="00E339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BB9D8D9" w14:textId="63C0CA3B" w:rsidR="00A44F0C" w:rsidRDefault="00A44F0C" w:rsidP="00E339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61B2B9F" w14:textId="0B656C13" w:rsidR="00A44F0C" w:rsidRDefault="00A44F0C" w:rsidP="00E339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D1885F3" w14:textId="77777777" w:rsidR="007C7785" w:rsidRDefault="007C7785" w:rsidP="00E339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9590870" w14:textId="77777777" w:rsidR="007C7785" w:rsidRDefault="007C7785" w:rsidP="00E339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144A2AC" w14:textId="3C612756" w:rsidR="00CB39AE" w:rsidRDefault="00E339A2" w:rsidP="00E339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B39A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CA3085" w:rsidRPr="00CB39AE">
        <w:rPr>
          <w:rFonts w:ascii="Times New Roman" w:hAnsi="Times New Roman" w:cs="Times New Roman"/>
          <w:b/>
          <w:sz w:val="24"/>
          <w:szCs w:val="24"/>
        </w:rPr>
        <w:t>Results</w:t>
      </w:r>
    </w:p>
    <w:p w14:paraId="762ED44C" w14:textId="77777777" w:rsidR="00092EA4" w:rsidRDefault="00092EA4" w:rsidP="00E339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9469B05" w14:textId="09FDAAD1" w:rsidR="00B53638" w:rsidRPr="00CB39AE" w:rsidRDefault="00E339A2" w:rsidP="00E339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B39AE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53638" w:rsidRPr="00CB39A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15EAB">
        <w:rPr>
          <w:rFonts w:ascii="Times New Roman" w:hAnsi="Times New Roman" w:cs="Times New Roman"/>
          <w:b/>
          <w:sz w:val="24"/>
          <w:szCs w:val="24"/>
        </w:rPr>
        <w:t>3</w:t>
      </w:r>
      <w:r w:rsidR="00B53638" w:rsidRPr="00CB39AE">
        <w:rPr>
          <w:rFonts w:ascii="Times New Roman" w:hAnsi="Times New Roman" w:cs="Times New Roman"/>
          <w:b/>
          <w:sz w:val="24"/>
          <w:szCs w:val="24"/>
        </w:rPr>
        <w:t xml:space="preserve">: Association between PRS-T2DM </w:t>
      </w:r>
      <w:r w:rsidR="00216860" w:rsidRPr="00CB39AE">
        <w:rPr>
          <w:rFonts w:ascii="Times New Roman" w:hAnsi="Times New Roman" w:cs="Times New Roman"/>
          <w:b/>
          <w:sz w:val="24"/>
          <w:szCs w:val="24"/>
        </w:rPr>
        <w:t>(</w:t>
      </w:r>
      <w:r w:rsidR="00B53638" w:rsidRPr="00CB39AE">
        <w:rPr>
          <w:rFonts w:ascii="Times New Roman" w:hAnsi="Times New Roman" w:cs="Times New Roman"/>
          <w:b/>
          <w:sz w:val="24"/>
          <w:szCs w:val="24"/>
        </w:rPr>
        <w:t xml:space="preserve">without </w:t>
      </w:r>
      <w:r w:rsidR="00B53638" w:rsidRPr="00CB39AE">
        <w:rPr>
          <w:rFonts w:ascii="Times New Roman" w:hAnsi="Times New Roman" w:cs="Times New Roman"/>
          <w:b/>
          <w:i/>
          <w:sz w:val="24"/>
          <w:szCs w:val="24"/>
        </w:rPr>
        <w:t>FTO</w:t>
      </w:r>
      <w:r w:rsidR="00B53638" w:rsidRPr="00CB39AE">
        <w:rPr>
          <w:rFonts w:ascii="Times New Roman" w:hAnsi="Times New Roman" w:cs="Times New Roman"/>
          <w:b/>
          <w:sz w:val="24"/>
          <w:szCs w:val="24"/>
        </w:rPr>
        <w:t xml:space="preserve"> associated SNP</w:t>
      </w:r>
      <w:r w:rsidR="00266044" w:rsidRPr="00CB39AE">
        <w:rPr>
          <w:rFonts w:ascii="Times New Roman" w:hAnsi="Times New Roman" w:cs="Times New Roman"/>
          <w:b/>
          <w:sz w:val="24"/>
          <w:szCs w:val="24"/>
        </w:rPr>
        <w:t>) and P</w:t>
      </w:r>
      <w:r w:rsidR="00B32187">
        <w:rPr>
          <w:rFonts w:ascii="Times New Roman" w:hAnsi="Times New Roman" w:cs="Times New Roman"/>
          <w:b/>
          <w:sz w:val="24"/>
          <w:szCs w:val="24"/>
        </w:rPr>
        <w:t xml:space="preserve">sychosis-Risk at </w:t>
      </w:r>
      <w:r w:rsidR="00266044" w:rsidRPr="00CB39AE">
        <w:rPr>
          <w:rFonts w:ascii="Times New Roman" w:hAnsi="Times New Roman" w:cs="Times New Roman"/>
          <w:b/>
          <w:sz w:val="24"/>
          <w:szCs w:val="24"/>
        </w:rPr>
        <w:t>Age 18 Years</w:t>
      </w:r>
    </w:p>
    <w:tbl>
      <w:tblPr>
        <w:tblStyle w:val="TableGrid"/>
        <w:tblW w:w="9498" w:type="dxa"/>
        <w:tblInd w:w="-5" w:type="dxa"/>
        <w:tblLook w:val="04A0" w:firstRow="1" w:lastRow="0" w:firstColumn="1" w:lastColumn="0" w:noHBand="0" w:noVBand="1"/>
      </w:tblPr>
      <w:tblGrid>
        <w:gridCol w:w="1984"/>
        <w:gridCol w:w="1194"/>
        <w:gridCol w:w="1784"/>
        <w:gridCol w:w="1984"/>
        <w:gridCol w:w="1276"/>
        <w:gridCol w:w="1276"/>
      </w:tblGrid>
      <w:tr w:rsidR="00F77544" w:rsidRPr="00CB39AE" w14:paraId="0F1DFC41" w14:textId="73247765" w:rsidTr="005F3208">
        <w:trPr>
          <w:trHeight w:val="555"/>
        </w:trPr>
        <w:tc>
          <w:tcPr>
            <w:tcW w:w="1984" w:type="dxa"/>
            <w:vMerge w:val="restart"/>
          </w:tcPr>
          <w:p w14:paraId="74B5C7FC" w14:textId="77777777" w:rsidR="00F77544" w:rsidRPr="00CB39AE" w:rsidRDefault="00F77544" w:rsidP="00E339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b/>
                <w:sz w:val="24"/>
                <w:szCs w:val="24"/>
              </w:rPr>
              <w:t>Risk Factor/outcome</w:t>
            </w:r>
          </w:p>
        </w:tc>
        <w:tc>
          <w:tcPr>
            <w:tcW w:w="1194" w:type="dxa"/>
            <w:vMerge w:val="restart"/>
          </w:tcPr>
          <w:p w14:paraId="52D7E89A" w14:textId="77777777" w:rsidR="00F77544" w:rsidRPr="00CB39AE" w:rsidRDefault="00F77544" w:rsidP="00E339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b/>
                <w:sz w:val="24"/>
                <w:szCs w:val="24"/>
              </w:rPr>
              <w:t>No. (%) with Outcome</w:t>
            </w:r>
          </w:p>
        </w:tc>
        <w:tc>
          <w:tcPr>
            <w:tcW w:w="3768" w:type="dxa"/>
            <w:gridSpan w:val="2"/>
          </w:tcPr>
          <w:p w14:paraId="40032E4B" w14:textId="77777777" w:rsidR="00F77544" w:rsidRPr="00CB39AE" w:rsidRDefault="00F77544" w:rsidP="00E339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b/>
                <w:sz w:val="24"/>
                <w:szCs w:val="24"/>
              </w:rPr>
              <w:t>OR (95% C.I.)</w:t>
            </w:r>
          </w:p>
          <w:p w14:paraId="5513BE9F" w14:textId="77777777" w:rsidR="00F77544" w:rsidRPr="00CB39AE" w:rsidRDefault="00F77544" w:rsidP="00E339A2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</w:p>
        </w:tc>
        <w:tc>
          <w:tcPr>
            <w:tcW w:w="1276" w:type="dxa"/>
          </w:tcPr>
          <w:p w14:paraId="7184CF9F" w14:textId="250736F4" w:rsidR="00F77544" w:rsidRPr="001607EA" w:rsidRDefault="00F77544" w:rsidP="00E339A2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CB39A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CB39AE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276" w:type="dxa"/>
          </w:tcPr>
          <w:p w14:paraId="5905628A" w14:textId="43D37DA3" w:rsidR="00F77544" w:rsidRPr="00CB39AE" w:rsidRDefault="00F77544" w:rsidP="00E339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rrected </w:t>
            </w:r>
            <w:r w:rsidRPr="00CB39A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CB39AE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proofErr w:type="spellStart"/>
            <w:r w:rsidRPr="00CB39AE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F77544" w:rsidRPr="00CB39AE" w14:paraId="784B60CF" w14:textId="3EA223EC" w:rsidTr="005F3208">
        <w:trPr>
          <w:trHeight w:val="555"/>
        </w:trPr>
        <w:tc>
          <w:tcPr>
            <w:tcW w:w="1984" w:type="dxa"/>
            <w:vMerge/>
          </w:tcPr>
          <w:p w14:paraId="0C62F5E6" w14:textId="77777777" w:rsidR="00F77544" w:rsidRPr="00CB39AE" w:rsidRDefault="00F77544" w:rsidP="00E339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94" w:type="dxa"/>
            <w:vMerge/>
          </w:tcPr>
          <w:p w14:paraId="1128896F" w14:textId="77777777" w:rsidR="00F77544" w:rsidRPr="00CB39AE" w:rsidRDefault="00F77544" w:rsidP="00E339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84" w:type="dxa"/>
          </w:tcPr>
          <w:p w14:paraId="5B2D1195" w14:textId="115A27CE" w:rsidR="00F77544" w:rsidRPr="001607EA" w:rsidRDefault="00F77544" w:rsidP="00E339A2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proofErr w:type="spellStart"/>
            <w:r w:rsidRPr="00CB39AE">
              <w:rPr>
                <w:rFonts w:ascii="Times New Roman" w:hAnsi="Times New Roman" w:cs="Times New Roman"/>
                <w:b/>
                <w:sz w:val="24"/>
                <w:szCs w:val="24"/>
              </w:rPr>
              <w:t>Unadjusted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84" w:type="dxa"/>
          </w:tcPr>
          <w:p w14:paraId="6B086C0D" w14:textId="085F235F" w:rsidR="00F77544" w:rsidRPr="00CB39AE" w:rsidRDefault="00F77544" w:rsidP="00E339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b/>
                <w:sz w:val="24"/>
                <w:szCs w:val="24"/>
              </w:rPr>
              <w:t>Adjusted for sex, ethnicity, social class and BMI</w:t>
            </w:r>
            <w:r w:rsidRPr="00CB39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3D261048" w14:textId="77777777" w:rsidR="00F77544" w:rsidRPr="00CB39AE" w:rsidRDefault="00F77544" w:rsidP="00E339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14:paraId="6D48DBC4" w14:textId="77777777" w:rsidR="00F77544" w:rsidRPr="00CB39AE" w:rsidRDefault="00F77544" w:rsidP="00E339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77544" w:rsidRPr="00CB39AE" w14:paraId="0D8C2EEC" w14:textId="1F23CF8A" w:rsidTr="005F3208">
        <w:trPr>
          <w:trHeight w:val="367"/>
        </w:trPr>
        <w:tc>
          <w:tcPr>
            <w:tcW w:w="8222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14:paraId="025A20F4" w14:textId="77777777" w:rsidR="00F77544" w:rsidRPr="00CB39AE" w:rsidRDefault="00F77544" w:rsidP="00E339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b/>
                <w:sz w:val="24"/>
                <w:szCs w:val="24"/>
              </w:rPr>
              <w:t>Definite PE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BDD92D0" w14:textId="77777777" w:rsidR="00F77544" w:rsidRPr="00CB39AE" w:rsidRDefault="00F77544" w:rsidP="00E339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77544" w:rsidRPr="00CB39AE" w14:paraId="6FCA2AE2" w14:textId="3E55F973" w:rsidTr="005F3208">
        <w:trPr>
          <w:trHeight w:val="313"/>
        </w:trPr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0CE2D" w14:textId="77777777" w:rsidR="00F77544" w:rsidRPr="00CB39AE" w:rsidRDefault="00F77544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 xml:space="preserve">PRS-T2DM without </w:t>
            </w:r>
            <w:r w:rsidRPr="00CB39AE">
              <w:rPr>
                <w:rFonts w:ascii="Times New Roman" w:hAnsi="Times New Roman" w:cs="Times New Roman"/>
                <w:i/>
                <w:sz w:val="24"/>
                <w:szCs w:val="24"/>
              </w:rPr>
              <w:t>FTO</w:t>
            </w:r>
          </w:p>
        </w:tc>
        <w:tc>
          <w:tcPr>
            <w:tcW w:w="11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24C1A" w14:textId="6332AA0E" w:rsidR="00F77544" w:rsidRPr="00CB39AE" w:rsidRDefault="00F77544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183 (5.1)</w:t>
            </w:r>
          </w:p>
        </w:tc>
        <w:tc>
          <w:tcPr>
            <w:tcW w:w="17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E7284" w14:textId="1DF397AB" w:rsidR="00F77544" w:rsidRPr="00CB39AE" w:rsidRDefault="00F77544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1.15 (0.99-1.34)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BE91A" w14:textId="6CD08B2D" w:rsidR="00F77544" w:rsidRPr="00CB39AE" w:rsidRDefault="00F77544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 xml:space="preserve"> (1.02-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A584C" w14:textId="7B93DA95" w:rsidR="00F77544" w:rsidRPr="00CB39AE" w:rsidRDefault="005F3208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F79FC" w14:textId="06791D8C" w:rsidR="00F77544" w:rsidRPr="00CB39AE" w:rsidRDefault="00F77544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F3208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F77544" w:rsidRPr="00CB39AE" w14:paraId="19AC4B7A" w14:textId="1B077DC8" w:rsidTr="005F3208">
        <w:trPr>
          <w:trHeight w:val="416"/>
        </w:trPr>
        <w:tc>
          <w:tcPr>
            <w:tcW w:w="8222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14:paraId="6B349868" w14:textId="77777777" w:rsidR="00F77544" w:rsidRPr="00CB39AE" w:rsidRDefault="00F77544" w:rsidP="00E339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b/>
                <w:sz w:val="24"/>
                <w:szCs w:val="24"/>
              </w:rPr>
              <w:t>Psychotic Disorder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9713535" w14:textId="77777777" w:rsidR="00F77544" w:rsidRPr="00CB39AE" w:rsidRDefault="00F77544" w:rsidP="00E339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77544" w:rsidRPr="00CB39AE" w14:paraId="6F572A03" w14:textId="5712EAAD" w:rsidTr="005F3208">
        <w:trPr>
          <w:trHeight w:val="439"/>
        </w:trPr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854CD" w14:textId="77777777" w:rsidR="00F77544" w:rsidRPr="00CB39AE" w:rsidRDefault="00F77544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 xml:space="preserve">PRS-T2DM without </w:t>
            </w:r>
            <w:r w:rsidRPr="00CB39AE">
              <w:rPr>
                <w:rFonts w:ascii="Times New Roman" w:hAnsi="Times New Roman" w:cs="Times New Roman"/>
                <w:i/>
                <w:sz w:val="24"/>
                <w:szCs w:val="24"/>
              </w:rPr>
              <w:t>FTO</w:t>
            </w:r>
          </w:p>
        </w:tc>
        <w:tc>
          <w:tcPr>
            <w:tcW w:w="11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8DB1C" w14:textId="55DB0D39" w:rsidR="00F77544" w:rsidRPr="00CB39AE" w:rsidRDefault="00F77544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38 (1.0)</w:t>
            </w:r>
          </w:p>
        </w:tc>
        <w:tc>
          <w:tcPr>
            <w:tcW w:w="17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A8EF2" w14:textId="4BD3ADC7" w:rsidR="00F77544" w:rsidRPr="00CB39AE" w:rsidRDefault="00F77544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F320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5F32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F3208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AC896" w14:textId="1C563D3F" w:rsidR="00F77544" w:rsidRPr="00CB39AE" w:rsidRDefault="00F77544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F320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5F320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5F3208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DE0D6" w14:textId="17463FF4" w:rsidR="00F77544" w:rsidRPr="00CB39AE" w:rsidRDefault="005F3208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1C013" w14:textId="32E40B86" w:rsidR="00F77544" w:rsidRPr="00CB39AE" w:rsidRDefault="00F77544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949A2">
              <w:rPr>
                <w:rFonts w:ascii="Times New Roman" w:hAnsi="Times New Roman" w:cs="Times New Roman"/>
                <w:sz w:val="24"/>
                <w:szCs w:val="24"/>
              </w:rPr>
              <w:t>48*</w:t>
            </w:r>
          </w:p>
        </w:tc>
      </w:tr>
    </w:tbl>
    <w:p w14:paraId="39B85855" w14:textId="77777777" w:rsidR="00F949A2" w:rsidRDefault="00F949A2" w:rsidP="00F949A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97029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Unadjust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alysis adjusted for 10 principal components only</w:t>
      </w:r>
    </w:p>
    <w:p w14:paraId="702182A7" w14:textId="77777777" w:rsidR="00F949A2" w:rsidRPr="0097029B" w:rsidRDefault="00F949A2" w:rsidP="00F949A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029B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97029B">
        <w:rPr>
          <w:rFonts w:ascii="Times New Roman" w:hAnsi="Times New Roman" w:cs="Times New Roman"/>
          <w:sz w:val="20"/>
          <w:szCs w:val="20"/>
        </w:rPr>
        <w:t>Samples for adjusted analysis included 3,070 participants</w:t>
      </w:r>
      <w:r>
        <w:rPr>
          <w:rFonts w:ascii="Times New Roman" w:hAnsi="Times New Roman" w:cs="Times New Roman"/>
          <w:sz w:val="20"/>
          <w:szCs w:val="20"/>
        </w:rPr>
        <w:t xml:space="preserve"> for psychotic outcomes and 1,970 participants for insulin resistance outcome</w:t>
      </w:r>
    </w:p>
    <w:p w14:paraId="509E2F56" w14:textId="77777777" w:rsidR="00F949A2" w:rsidRDefault="00F949A2" w:rsidP="00F949A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97029B">
        <w:rPr>
          <w:rFonts w:ascii="Times New Roman" w:hAnsi="Times New Roman" w:cs="Times New Roman"/>
          <w:i/>
          <w:sz w:val="20"/>
          <w:szCs w:val="20"/>
        </w:rPr>
        <w:t>p-</w:t>
      </w:r>
      <w:r w:rsidRPr="0097029B">
        <w:rPr>
          <w:rFonts w:ascii="Times New Roman" w:hAnsi="Times New Roman" w:cs="Times New Roman"/>
          <w:sz w:val="20"/>
          <w:szCs w:val="20"/>
        </w:rPr>
        <w:t>value corrected from adjusted analysis using Holm-Bonferroni method</w:t>
      </w:r>
    </w:p>
    <w:p w14:paraId="5F8ADB05" w14:textId="77777777" w:rsidR="00F949A2" w:rsidRPr="00BB4BBF" w:rsidRDefault="00F949A2" w:rsidP="00F949A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949A2">
        <w:rPr>
          <w:rFonts w:ascii="Times New Roman" w:hAnsi="Times New Roman" w:cs="Times New Roman"/>
          <w:sz w:val="20"/>
          <w:szCs w:val="20"/>
        </w:rPr>
        <w:t>*evidence surpasses Holm-Bonferroni threshold</w:t>
      </w:r>
    </w:p>
    <w:p w14:paraId="144D7498" w14:textId="054871B1" w:rsidR="0087757D" w:rsidRDefault="0087757D" w:rsidP="00E339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73E5696" w14:textId="77777777" w:rsidR="00F949A2" w:rsidRDefault="00F949A2" w:rsidP="00E339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015FECA" w14:textId="77734CDD" w:rsidR="00284DB2" w:rsidRPr="00CB39AE" w:rsidRDefault="00E339A2" w:rsidP="00E339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B39AE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284DB2" w:rsidRPr="00CB39A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15EAB">
        <w:rPr>
          <w:rFonts w:ascii="Times New Roman" w:hAnsi="Times New Roman" w:cs="Times New Roman"/>
          <w:b/>
          <w:sz w:val="24"/>
          <w:szCs w:val="24"/>
        </w:rPr>
        <w:t>4</w:t>
      </w:r>
      <w:r w:rsidR="00284DB2" w:rsidRPr="00CB39AE">
        <w:rPr>
          <w:rFonts w:ascii="Times New Roman" w:hAnsi="Times New Roman" w:cs="Times New Roman"/>
          <w:b/>
          <w:sz w:val="24"/>
          <w:szCs w:val="24"/>
        </w:rPr>
        <w:t>:</w:t>
      </w:r>
      <w:r w:rsidR="0062026F" w:rsidRPr="00CB39A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40B13" w:rsidRPr="00CB39AE">
        <w:rPr>
          <w:rFonts w:ascii="Times New Roman" w:hAnsi="Times New Roman" w:cs="Times New Roman"/>
          <w:b/>
          <w:sz w:val="24"/>
          <w:szCs w:val="24"/>
        </w:rPr>
        <w:t xml:space="preserve">Mean PRS-T2DM </w:t>
      </w:r>
      <w:r w:rsidR="00F035A6">
        <w:rPr>
          <w:rFonts w:ascii="Times New Roman" w:hAnsi="Times New Roman" w:cs="Times New Roman"/>
          <w:b/>
          <w:sz w:val="24"/>
          <w:szCs w:val="24"/>
        </w:rPr>
        <w:t xml:space="preserve">and PRS-Schizophrenia </w:t>
      </w:r>
      <w:r w:rsidR="00240B13" w:rsidRPr="00CB39AE">
        <w:rPr>
          <w:rFonts w:ascii="Times New Roman" w:hAnsi="Times New Roman" w:cs="Times New Roman"/>
          <w:b/>
          <w:sz w:val="24"/>
          <w:szCs w:val="24"/>
        </w:rPr>
        <w:t>in the analytic and missing sample</w:t>
      </w:r>
      <w:r w:rsidR="00F035A6">
        <w:rPr>
          <w:rFonts w:ascii="Times New Roman" w:hAnsi="Times New Roman" w:cs="Times New Roman"/>
          <w:b/>
          <w:sz w:val="24"/>
          <w:szCs w:val="24"/>
        </w:rPr>
        <w:t>s</w:t>
      </w:r>
      <w:r w:rsidR="00240B13" w:rsidRPr="00CB39AE">
        <w:rPr>
          <w:rFonts w:ascii="Times New Roman" w:hAnsi="Times New Roman" w:cs="Times New Roman"/>
          <w:b/>
          <w:sz w:val="24"/>
          <w:szCs w:val="24"/>
        </w:rPr>
        <w:t xml:space="preserve"> compared using s</w:t>
      </w:r>
      <w:r w:rsidR="00787DDA" w:rsidRPr="00CB39AE">
        <w:rPr>
          <w:rFonts w:ascii="Times New Roman" w:hAnsi="Times New Roman" w:cs="Times New Roman"/>
          <w:b/>
          <w:sz w:val="24"/>
          <w:szCs w:val="24"/>
        </w:rPr>
        <w:t xml:space="preserve">eparate </w:t>
      </w:r>
      <w:r w:rsidR="00240B13" w:rsidRPr="00CB39AE">
        <w:rPr>
          <w:rFonts w:ascii="Times New Roman" w:hAnsi="Times New Roman" w:cs="Times New Roman"/>
          <w:b/>
          <w:sz w:val="24"/>
          <w:szCs w:val="24"/>
        </w:rPr>
        <w:t>v</w:t>
      </w:r>
      <w:r w:rsidR="00787DDA" w:rsidRPr="00CB39AE">
        <w:rPr>
          <w:rFonts w:ascii="Times New Roman" w:hAnsi="Times New Roman" w:cs="Times New Roman"/>
          <w:b/>
          <w:sz w:val="24"/>
          <w:szCs w:val="24"/>
        </w:rPr>
        <w:t>ariance T-Test</w:t>
      </w:r>
      <w:r w:rsidR="00240B13" w:rsidRPr="00CB39AE" w:rsidDel="00240B1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5949" w:type="dxa"/>
        <w:tblLook w:val="04A0" w:firstRow="1" w:lastRow="0" w:firstColumn="1" w:lastColumn="0" w:noHBand="0" w:noVBand="1"/>
      </w:tblPr>
      <w:tblGrid>
        <w:gridCol w:w="1401"/>
        <w:gridCol w:w="756"/>
        <w:gridCol w:w="1692"/>
        <w:gridCol w:w="2100"/>
      </w:tblGrid>
      <w:tr w:rsidR="0062026F" w:rsidRPr="00CB39AE" w14:paraId="22F253B4" w14:textId="77777777" w:rsidTr="00073285">
        <w:tc>
          <w:tcPr>
            <w:tcW w:w="1401" w:type="dxa"/>
          </w:tcPr>
          <w:p w14:paraId="5F39CDDE" w14:textId="6F3DF35C" w:rsidR="0062026F" w:rsidRPr="00CB39AE" w:rsidRDefault="0062026F" w:rsidP="00E339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756" w:type="dxa"/>
          </w:tcPr>
          <w:p w14:paraId="40024324" w14:textId="1F7ACA13" w:rsidR="0062026F" w:rsidRPr="00CB39AE" w:rsidRDefault="0062026F" w:rsidP="00E339A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692" w:type="dxa"/>
          </w:tcPr>
          <w:p w14:paraId="479BA619" w14:textId="467B03F2" w:rsidR="0062026F" w:rsidRPr="00CB39AE" w:rsidRDefault="0062026F" w:rsidP="00E339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</w:t>
            </w:r>
            <w:r w:rsidR="00C64772" w:rsidRPr="00CB39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Z-transformed </w:t>
            </w:r>
            <w:r w:rsidRPr="00CB39AE">
              <w:rPr>
                <w:rFonts w:ascii="Times New Roman" w:hAnsi="Times New Roman" w:cs="Times New Roman"/>
                <w:b/>
                <w:sz w:val="24"/>
                <w:szCs w:val="24"/>
              </w:rPr>
              <w:t>PRS</w:t>
            </w:r>
            <w:r w:rsidR="00F035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core</w:t>
            </w:r>
          </w:p>
        </w:tc>
        <w:tc>
          <w:tcPr>
            <w:tcW w:w="2100" w:type="dxa"/>
          </w:tcPr>
          <w:p w14:paraId="393FEEDD" w14:textId="116F7FBB" w:rsidR="0062026F" w:rsidRPr="00CB39AE" w:rsidRDefault="00A65613" w:rsidP="00E339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b/>
                <w:sz w:val="24"/>
                <w:szCs w:val="24"/>
              </w:rPr>
              <w:t>Test Statistic</w:t>
            </w:r>
            <w:r w:rsidRPr="00CB39A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, </w:t>
            </w:r>
            <w:r w:rsidR="0062026F" w:rsidRPr="00CB39A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="0062026F" w:rsidRPr="00CB39AE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341FF2" w:rsidRPr="00CB39AE" w14:paraId="0B6DE04A" w14:textId="77777777" w:rsidTr="00073285">
        <w:tc>
          <w:tcPr>
            <w:tcW w:w="5949" w:type="dxa"/>
            <w:gridSpan w:val="4"/>
          </w:tcPr>
          <w:p w14:paraId="51FF0B0C" w14:textId="77777777" w:rsidR="00B40490" w:rsidRPr="00CB39AE" w:rsidRDefault="00B40490" w:rsidP="00E339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AEE8C9E" w14:textId="6F719D70" w:rsidR="00341FF2" w:rsidRPr="00CB39AE" w:rsidRDefault="00073285" w:rsidP="00E339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S-T2DM</w:t>
            </w:r>
            <w:r w:rsidR="005A075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ith Missing Psychosis-Risk Data</w:t>
            </w:r>
          </w:p>
        </w:tc>
      </w:tr>
      <w:tr w:rsidR="00341FF2" w:rsidRPr="00CB39AE" w14:paraId="4CA31C52" w14:textId="77777777" w:rsidTr="00073285">
        <w:trPr>
          <w:trHeight w:val="407"/>
        </w:trPr>
        <w:tc>
          <w:tcPr>
            <w:tcW w:w="1401" w:type="dxa"/>
          </w:tcPr>
          <w:p w14:paraId="11422318" w14:textId="6EEB6420" w:rsidR="00341FF2" w:rsidRPr="00CB39AE" w:rsidRDefault="001E50AE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Analytic sample</w:t>
            </w:r>
          </w:p>
        </w:tc>
        <w:tc>
          <w:tcPr>
            <w:tcW w:w="756" w:type="dxa"/>
          </w:tcPr>
          <w:p w14:paraId="3A073C53" w14:textId="7D778572" w:rsidR="00341FF2" w:rsidRPr="00CB39AE" w:rsidRDefault="00A65613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3,768</w:t>
            </w:r>
          </w:p>
        </w:tc>
        <w:tc>
          <w:tcPr>
            <w:tcW w:w="1692" w:type="dxa"/>
          </w:tcPr>
          <w:p w14:paraId="5A039BB6" w14:textId="1A0745BF" w:rsidR="00341FF2" w:rsidRPr="00CB39AE" w:rsidRDefault="00A65613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A0FA1" w:rsidRPr="00CB39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033</w:t>
            </w:r>
          </w:p>
        </w:tc>
        <w:tc>
          <w:tcPr>
            <w:tcW w:w="2100" w:type="dxa"/>
          </w:tcPr>
          <w:p w14:paraId="57798BBA" w14:textId="77777777" w:rsidR="00341FF2" w:rsidRPr="00CB39AE" w:rsidRDefault="00341FF2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FF2" w:rsidRPr="00CB39AE" w14:paraId="1E518BAF" w14:textId="77777777" w:rsidTr="00073285">
        <w:trPr>
          <w:trHeight w:val="413"/>
        </w:trPr>
        <w:tc>
          <w:tcPr>
            <w:tcW w:w="1401" w:type="dxa"/>
          </w:tcPr>
          <w:p w14:paraId="28826549" w14:textId="56338870" w:rsidR="00341FF2" w:rsidRPr="00CB39AE" w:rsidRDefault="00341FF2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  <w:r w:rsidR="001E50AE" w:rsidRPr="00CB39AE">
              <w:rPr>
                <w:rFonts w:ascii="Times New Roman" w:hAnsi="Times New Roman" w:cs="Times New Roman"/>
                <w:sz w:val="24"/>
                <w:szCs w:val="24"/>
              </w:rPr>
              <w:t xml:space="preserve"> sample</w:t>
            </w:r>
          </w:p>
        </w:tc>
        <w:tc>
          <w:tcPr>
            <w:tcW w:w="756" w:type="dxa"/>
          </w:tcPr>
          <w:p w14:paraId="5E410DCF" w14:textId="6A2BCDFE" w:rsidR="00341FF2" w:rsidRPr="00CB39AE" w:rsidRDefault="007130BD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209</w:t>
            </w:r>
          </w:p>
        </w:tc>
        <w:tc>
          <w:tcPr>
            <w:tcW w:w="1692" w:type="dxa"/>
          </w:tcPr>
          <w:p w14:paraId="648B79AF" w14:textId="689A9210" w:rsidR="00341FF2" w:rsidRPr="00CB39AE" w:rsidRDefault="00A65613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5A0FA1" w:rsidRPr="00CB39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2100" w:type="dxa"/>
          </w:tcPr>
          <w:p w14:paraId="55C81C58" w14:textId="41D49956" w:rsidR="00341FF2" w:rsidRPr="00CB39AE" w:rsidRDefault="00A65613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t=3</w:t>
            </w:r>
            <w:r w:rsidR="005A0FA1" w:rsidRPr="00CB39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2, p=0</w:t>
            </w:r>
            <w:r w:rsidR="005A0FA1" w:rsidRPr="00CB39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</w:tr>
      <w:tr w:rsidR="00A65613" w:rsidRPr="00CB39AE" w14:paraId="175746AA" w14:textId="77777777" w:rsidTr="00073285">
        <w:tc>
          <w:tcPr>
            <w:tcW w:w="5949" w:type="dxa"/>
            <w:gridSpan w:val="4"/>
          </w:tcPr>
          <w:p w14:paraId="0B8B93CF" w14:textId="77777777" w:rsidR="00906947" w:rsidRPr="00CB39AE" w:rsidRDefault="00906947" w:rsidP="00E339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F464F27" w14:textId="418E3F47" w:rsidR="00A65613" w:rsidRPr="00CB39AE" w:rsidRDefault="005A0755" w:rsidP="00E339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S-Schizophrenia with Missing IR Data</w:t>
            </w:r>
          </w:p>
        </w:tc>
      </w:tr>
      <w:tr w:rsidR="00A65613" w:rsidRPr="00CB39AE" w14:paraId="535951F3" w14:textId="77777777" w:rsidTr="00073285">
        <w:trPr>
          <w:trHeight w:val="438"/>
        </w:trPr>
        <w:tc>
          <w:tcPr>
            <w:tcW w:w="1401" w:type="dxa"/>
          </w:tcPr>
          <w:p w14:paraId="383FAEC8" w14:textId="576D0C1F" w:rsidR="00A65613" w:rsidRPr="00CB39AE" w:rsidRDefault="001E50AE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Analytic sample</w:t>
            </w:r>
          </w:p>
        </w:tc>
        <w:tc>
          <w:tcPr>
            <w:tcW w:w="756" w:type="dxa"/>
          </w:tcPr>
          <w:p w14:paraId="7E210FD6" w14:textId="0CC48E39" w:rsidR="00A65613" w:rsidRPr="00CB39AE" w:rsidRDefault="00073285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344</w:t>
            </w:r>
          </w:p>
        </w:tc>
        <w:tc>
          <w:tcPr>
            <w:tcW w:w="1692" w:type="dxa"/>
          </w:tcPr>
          <w:p w14:paraId="55697522" w14:textId="5EBF4907" w:rsidR="00A65613" w:rsidRPr="00CB39AE" w:rsidRDefault="00073285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3</w:t>
            </w:r>
          </w:p>
        </w:tc>
        <w:tc>
          <w:tcPr>
            <w:tcW w:w="2100" w:type="dxa"/>
          </w:tcPr>
          <w:p w14:paraId="49BF84E0" w14:textId="77777777" w:rsidR="00A65613" w:rsidRPr="00CB39AE" w:rsidRDefault="00A65613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613" w:rsidRPr="00CB39AE" w14:paraId="65EF1A62" w14:textId="77777777" w:rsidTr="00073285">
        <w:trPr>
          <w:trHeight w:val="417"/>
        </w:trPr>
        <w:tc>
          <w:tcPr>
            <w:tcW w:w="1401" w:type="dxa"/>
          </w:tcPr>
          <w:p w14:paraId="48B33C7B" w14:textId="3EA2318A" w:rsidR="00A65613" w:rsidRPr="00CB39AE" w:rsidRDefault="00A65613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  <w:r w:rsidR="001E50AE" w:rsidRPr="00CB39AE">
              <w:rPr>
                <w:rFonts w:ascii="Times New Roman" w:hAnsi="Times New Roman" w:cs="Times New Roman"/>
                <w:sz w:val="24"/>
                <w:szCs w:val="24"/>
              </w:rPr>
              <w:t xml:space="preserve"> sample</w:t>
            </w:r>
          </w:p>
        </w:tc>
        <w:tc>
          <w:tcPr>
            <w:tcW w:w="756" w:type="dxa"/>
          </w:tcPr>
          <w:p w14:paraId="1F242948" w14:textId="07B80106" w:rsidR="00A65613" w:rsidRPr="00CB39AE" w:rsidRDefault="00A65613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5,</w:t>
            </w:r>
            <w:r w:rsidR="00AA0A96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  <w:tc>
          <w:tcPr>
            <w:tcW w:w="1692" w:type="dxa"/>
          </w:tcPr>
          <w:p w14:paraId="49506687" w14:textId="78A687D0" w:rsidR="00A65613" w:rsidRPr="00CB39AE" w:rsidRDefault="00073285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</w:tc>
        <w:tc>
          <w:tcPr>
            <w:tcW w:w="2100" w:type="dxa"/>
          </w:tcPr>
          <w:p w14:paraId="2C7A2BCD" w14:textId="5EFA67BF" w:rsidR="00A65613" w:rsidRPr="00CB39AE" w:rsidRDefault="00C64772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t=</w:t>
            </w:r>
            <w:r w:rsidR="00073285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  <w:r w:rsidR="0055611D" w:rsidRPr="00CB39AE"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="0007328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0FB5842E" w14:textId="77777777" w:rsidR="00CB39AE" w:rsidRDefault="00CB39AE" w:rsidP="00E339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63E1C84" w14:textId="77777777" w:rsidR="00CB39AE" w:rsidRDefault="00CB39AE" w:rsidP="00E339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E7F0E6A" w14:textId="77777777" w:rsidR="00CB39AE" w:rsidRDefault="00CB39AE" w:rsidP="00E339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937385B" w14:textId="77777777" w:rsidR="00CB39AE" w:rsidRDefault="00CB39AE" w:rsidP="00E339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6BE4D2F" w14:textId="77777777" w:rsidR="00CB39AE" w:rsidRDefault="00CB39AE" w:rsidP="00E339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E833BA2" w14:textId="6DDAB778" w:rsidR="00787DDA" w:rsidRPr="00CB39AE" w:rsidRDefault="00B835C6" w:rsidP="00E339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B39A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C60377" w:rsidRPr="00CB39A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15EAB">
        <w:rPr>
          <w:rFonts w:ascii="Times New Roman" w:hAnsi="Times New Roman" w:cs="Times New Roman"/>
          <w:b/>
          <w:sz w:val="24"/>
          <w:szCs w:val="24"/>
        </w:rPr>
        <w:t>5</w:t>
      </w:r>
      <w:r w:rsidR="00C60377" w:rsidRPr="00CB39AE">
        <w:rPr>
          <w:rFonts w:ascii="Times New Roman" w:hAnsi="Times New Roman" w:cs="Times New Roman"/>
          <w:b/>
          <w:sz w:val="24"/>
          <w:szCs w:val="24"/>
        </w:rPr>
        <w:t>: Predictors of Missing</w:t>
      </w:r>
      <w:r w:rsidR="00DB603B" w:rsidRPr="00CB39AE">
        <w:rPr>
          <w:rFonts w:ascii="Times New Roman" w:hAnsi="Times New Roman" w:cs="Times New Roman"/>
          <w:b/>
          <w:sz w:val="24"/>
          <w:szCs w:val="24"/>
        </w:rPr>
        <w:t xml:space="preserve"> Outcome Data </w:t>
      </w:r>
      <w:r w:rsidR="00280A5C" w:rsidRPr="00CB39AE">
        <w:rPr>
          <w:rFonts w:ascii="Times New Roman" w:hAnsi="Times New Roman" w:cs="Times New Roman"/>
          <w:b/>
          <w:sz w:val="24"/>
          <w:szCs w:val="24"/>
        </w:rPr>
        <w:t xml:space="preserve">at Age 18 </w:t>
      </w:r>
      <w:r w:rsidR="00322556" w:rsidRPr="00CB39AE">
        <w:rPr>
          <w:rFonts w:ascii="Times New Roman" w:hAnsi="Times New Roman" w:cs="Times New Roman"/>
          <w:b/>
          <w:sz w:val="24"/>
          <w:szCs w:val="24"/>
        </w:rPr>
        <w:t xml:space="preserve">Years </w:t>
      </w:r>
      <w:r w:rsidR="00280A5C" w:rsidRPr="00CB39AE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="00DB603B" w:rsidRPr="00CB39AE">
        <w:rPr>
          <w:rFonts w:ascii="Times New Roman" w:hAnsi="Times New Roman" w:cs="Times New Roman"/>
          <w:b/>
          <w:sz w:val="24"/>
          <w:szCs w:val="24"/>
        </w:rPr>
        <w:t>Participants with Data on PRS (</w:t>
      </w:r>
      <w:r w:rsidR="00DB603B" w:rsidRPr="00CB39AE">
        <w:rPr>
          <w:rFonts w:ascii="Times New Roman" w:hAnsi="Times New Roman" w:cs="Times New Roman"/>
          <w:b/>
          <w:i/>
          <w:sz w:val="24"/>
          <w:szCs w:val="24"/>
        </w:rPr>
        <w:t>n</w:t>
      </w:r>
      <w:r w:rsidR="00DB603B" w:rsidRPr="00CB39AE">
        <w:rPr>
          <w:rFonts w:ascii="Times New Roman" w:hAnsi="Times New Roman" w:cs="Times New Roman"/>
          <w:b/>
          <w:sz w:val="24"/>
          <w:szCs w:val="24"/>
        </w:rPr>
        <w:t>=</w:t>
      </w:r>
      <w:r w:rsidR="004A4306">
        <w:rPr>
          <w:rFonts w:ascii="Times New Roman" w:hAnsi="Times New Roman" w:cs="Times New Roman"/>
          <w:b/>
          <w:sz w:val="24"/>
          <w:szCs w:val="24"/>
        </w:rPr>
        <w:t>7,977</w:t>
      </w:r>
      <w:r w:rsidR="00DB603B" w:rsidRPr="00CB39AE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7655" w:type="dxa"/>
        <w:tblInd w:w="-5" w:type="dxa"/>
        <w:tblLook w:val="04A0" w:firstRow="1" w:lastRow="0" w:firstColumn="1" w:lastColumn="0" w:noHBand="0" w:noVBand="1"/>
      </w:tblPr>
      <w:tblGrid>
        <w:gridCol w:w="2189"/>
        <w:gridCol w:w="1922"/>
        <w:gridCol w:w="2126"/>
        <w:gridCol w:w="1418"/>
      </w:tblGrid>
      <w:tr w:rsidR="00AE0A95" w:rsidRPr="00CB39AE" w14:paraId="23F1CAB0" w14:textId="77777777" w:rsidTr="00073285">
        <w:trPr>
          <w:trHeight w:val="638"/>
        </w:trPr>
        <w:tc>
          <w:tcPr>
            <w:tcW w:w="2189" w:type="dxa"/>
          </w:tcPr>
          <w:p w14:paraId="3BC6B29C" w14:textId="5BB387C2" w:rsidR="00AE0A95" w:rsidRPr="00CB39AE" w:rsidRDefault="00AE0A95" w:rsidP="00E339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b/>
                <w:sz w:val="24"/>
                <w:szCs w:val="24"/>
              </w:rPr>
              <w:t>Predictor/Outcome</w:t>
            </w:r>
          </w:p>
        </w:tc>
        <w:tc>
          <w:tcPr>
            <w:tcW w:w="1922" w:type="dxa"/>
          </w:tcPr>
          <w:p w14:paraId="38FE7CF1" w14:textId="7FE6EE34" w:rsidR="00AE0A95" w:rsidRPr="00CB39AE" w:rsidRDefault="00AE0A95" w:rsidP="00E339A2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CB39A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n </w:t>
            </w:r>
            <w:r w:rsidRPr="00CB39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%) with </w:t>
            </w:r>
            <w:r w:rsidR="004E2330" w:rsidRPr="00CB39AE">
              <w:rPr>
                <w:rFonts w:ascii="Times New Roman" w:hAnsi="Times New Roman" w:cs="Times New Roman"/>
                <w:b/>
                <w:sz w:val="24"/>
                <w:szCs w:val="24"/>
              </w:rPr>
              <w:t>data</w:t>
            </w:r>
            <w:r w:rsidR="00DB603B" w:rsidRPr="00CB39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26" w:type="dxa"/>
          </w:tcPr>
          <w:p w14:paraId="41077A5F" w14:textId="127F4ECB" w:rsidR="00AE0A95" w:rsidRPr="00CB39AE" w:rsidRDefault="00AE0A95" w:rsidP="00E339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b/>
                <w:sz w:val="24"/>
                <w:szCs w:val="24"/>
              </w:rPr>
              <w:t>OR (95% C.I.)</w:t>
            </w:r>
          </w:p>
          <w:p w14:paraId="56EE571E" w14:textId="77777777" w:rsidR="00AE0A95" w:rsidRPr="00CB39AE" w:rsidRDefault="00AE0A95" w:rsidP="00E339A2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</w:p>
        </w:tc>
        <w:tc>
          <w:tcPr>
            <w:tcW w:w="1418" w:type="dxa"/>
          </w:tcPr>
          <w:p w14:paraId="1090F41E" w14:textId="323BDAA1" w:rsidR="00AE0A95" w:rsidRPr="00CB39AE" w:rsidRDefault="00AE0A95" w:rsidP="00E339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CB39AE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AE0A95" w:rsidRPr="00CB39AE" w14:paraId="2F071B41" w14:textId="77777777" w:rsidTr="00073285">
        <w:trPr>
          <w:trHeight w:val="421"/>
        </w:trPr>
        <w:tc>
          <w:tcPr>
            <w:tcW w:w="7655" w:type="dxa"/>
            <w:gridSpan w:val="4"/>
          </w:tcPr>
          <w:p w14:paraId="46872C54" w14:textId="77777777" w:rsidR="00B32187" w:rsidRDefault="00B32187" w:rsidP="00E339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4C78E56" w14:textId="4ABC7B0A" w:rsidR="00B32187" w:rsidRPr="00CB39AE" w:rsidDel="009A763F" w:rsidRDefault="00AE0A95" w:rsidP="00E339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b/>
                <w:sz w:val="24"/>
                <w:szCs w:val="24"/>
              </w:rPr>
              <w:t>Psychosis outcomes</w:t>
            </w:r>
          </w:p>
        </w:tc>
      </w:tr>
      <w:tr w:rsidR="00AE0A95" w:rsidRPr="00CB39AE" w14:paraId="0E28FFD9" w14:textId="77777777" w:rsidTr="00073285">
        <w:tc>
          <w:tcPr>
            <w:tcW w:w="2189" w:type="dxa"/>
            <w:tcBorders>
              <w:bottom w:val="single" w:sz="4" w:space="0" w:color="auto"/>
            </w:tcBorders>
          </w:tcPr>
          <w:p w14:paraId="68E8CC75" w14:textId="77777777" w:rsidR="00AE0A95" w:rsidRPr="00CB39AE" w:rsidRDefault="00AE0A95" w:rsidP="00E339A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="00DB603B" w:rsidRPr="00CB39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3EAD61BB" w14:textId="0816AC9E" w:rsidR="00E339A2" w:rsidRPr="00CB39AE" w:rsidRDefault="00E339A2" w:rsidP="00E339A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14:paraId="4F92983D" w14:textId="2BFB15EB" w:rsidR="00AE0A95" w:rsidRPr="00CB39AE" w:rsidRDefault="004A4306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870</w:t>
            </w:r>
            <w:r w:rsidR="001B0624" w:rsidRPr="00CB39AE">
              <w:rPr>
                <w:rFonts w:ascii="Times New Roman" w:hAnsi="Times New Roman" w:cs="Times New Roman"/>
                <w:sz w:val="24"/>
                <w:szCs w:val="24"/>
              </w:rPr>
              <w:t xml:space="preserve"> (99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7089F27" w14:textId="3D1FF13C" w:rsidR="00AE0A95" w:rsidRPr="00CB39AE" w:rsidRDefault="001B0624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A0FA1" w:rsidRPr="00CB39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69 (1</w:t>
            </w:r>
            <w:r w:rsidR="005A0FA1" w:rsidRPr="00CB39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55-1</w:t>
            </w:r>
            <w:r w:rsidR="005A0FA1" w:rsidRPr="00CB39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8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0CE874B" w14:textId="0F171463" w:rsidR="00AE0A95" w:rsidRPr="00CB39AE" w:rsidRDefault="001B0624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5A0FA1" w:rsidRPr="00CB39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AE0A95" w:rsidRPr="00CB39AE" w14:paraId="1B202DB3" w14:textId="77777777" w:rsidTr="00B32187">
        <w:trPr>
          <w:trHeight w:val="477"/>
        </w:trPr>
        <w:tc>
          <w:tcPr>
            <w:tcW w:w="2189" w:type="dxa"/>
            <w:tcBorders>
              <w:bottom w:val="single" w:sz="4" w:space="0" w:color="auto"/>
            </w:tcBorders>
          </w:tcPr>
          <w:p w14:paraId="55EBD2C4" w14:textId="2E7C7F25" w:rsidR="00AE0A95" w:rsidRPr="00CB39AE" w:rsidRDefault="00AE0A95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  <w:r w:rsidR="00DB603B" w:rsidRPr="00CB39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14:paraId="53E11AB8" w14:textId="514B9149" w:rsidR="00AE0A95" w:rsidRPr="00CB39AE" w:rsidRDefault="001B0624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7,876 (89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3FE1D62" w14:textId="7958C8B1" w:rsidR="00AE0A95" w:rsidRPr="00CB39AE" w:rsidRDefault="001B0624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A0FA1" w:rsidRPr="00CB39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62 (0</w:t>
            </w:r>
            <w:r w:rsidR="005A0FA1" w:rsidRPr="00CB39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11-3</w:t>
            </w:r>
            <w:r w:rsidR="005A0FA1" w:rsidRPr="00CB39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4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6BA10B8" w14:textId="5D8F6122" w:rsidR="00AE0A95" w:rsidRPr="00CB39AE" w:rsidRDefault="001B0624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A0FA1" w:rsidRPr="00CB39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583</w:t>
            </w:r>
          </w:p>
        </w:tc>
      </w:tr>
      <w:tr w:rsidR="00AE0A95" w:rsidRPr="00CB39AE" w14:paraId="591CE202" w14:textId="77777777" w:rsidTr="00B32187">
        <w:trPr>
          <w:trHeight w:val="555"/>
        </w:trPr>
        <w:tc>
          <w:tcPr>
            <w:tcW w:w="2189" w:type="dxa"/>
            <w:tcBorders>
              <w:bottom w:val="single" w:sz="4" w:space="0" w:color="auto"/>
            </w:tcBorders>
          </w:tcPr>
          <w:p w14:paraId="575CC1A0" w14:textId="792678FF" w:rsidR="00AE0A95" w:rsidRPr="00CB39AE" w:rsidRDefault="00AE0A95" w:rsidP="00E339A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Social Class</w:t>
            </w:r>
            <w:r w:rsidR="00DB603B" w:rsidRPr="00CB39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14:paraId="1C7D063F" w14:textId="1CBFE8A9" w:rsidR="00AE0A95" w:rsidRPr="00CB39AE" w:rsidRDefault="00DB603B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7,060 (8</w:t>
            </w:r>
            <w:r w:rsidR="00AA0A9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36560AE" w14:textId="7771AF40" w:rsidR="00AE0A95" w:rsidRPr="00CB39AE" w:rsidRDefault="00DB603B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A0FA1" w:rsidRPr="00CB39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11 (1</w:t>
            </w:r>
            <w:r w:rsidR="005A0FA1" w:rsidRPr="00CB39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08-1</w:t>
            </w:r>
            <w:r w:rsidR="005A0FA1" w:rsidRPr="00CB39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1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33A92C1" w14:textId="10138547" w:rsidR="00AE0A95" w:rsidRPr="00CB39AE" w:rsidRDefault="00DB603B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5A0FA1" w:rsidRPr="00CB39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CA2CCB" w:rsidRPr="00CB39AE" w14:paraId="3A8B6F6C" w14:textId="77777777" w:rsidTr="00B32187">
        <w:trPr>
          <w:trHeight w:val="563"/>
        </w:trPr>
        <w:tc>
          <w:tcPr>
            <w:tcW w:w="2189" w:type="dxa"/>
            <w:tcBorders>
              <w:bottom w:val="single" w:sz="4" w:space="0" w:color="auto"/>
            </w:tcBorders>
          </w:tcPr>
          <w:p w14:paraId="094B862C" w14:textId="51DDACC6" w:rsidR="00CA2CCB" w:rsidRPr="00CB39AE" w:rsidRDefault="00CA2CCB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14:paraId="31670CDE" w14:textId="571BF6B4" w:rsidR="00CA2CCB" w:rsidRPr="00CB39AE" w:rsidRDefault="00322556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5,062 (</w:t>
            </w:r>
            <w:r w:rsidR="004A4306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965740B" w14:textId="1F358E25" w:rsidR="00CA2CCB" w:rsidRPr="00CB39AE" w:rsidRDefault="00322556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A0FA1" w:rsidRPr="00CB39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05 (1</w:t>
            </w:r>
            <w:r w:rsidR="005A0FA1" w:rsidRPr="00CB39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02-1</w:t>
            </w:r>
            <w:r w:rsidR="005A0FA1" w:rsidRPr="00CB39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0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421AA35" w14:textId="25B2CCD8" w:rsidR="00CA2CCB" w:rsidRPr="00CB39AE" w:rsidRDefault="00322556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A0FA1" w:rsidRPr="00CB39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AE0A95" w:rsidRPr="00CB39AE" w14:paraId="31D57A77" w14:textId="77777777" w:rsidTr="00073285">
        <w:trPr>
          <w:trHeight w:val="409"/>
        </w:trPr>
        <w:tc>
          <w:tcPr>
            <w:tcW w:w="7655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32D15FA9" w14:textId="77777777" w:rsidR="00B32187" w:rsidRDefault="00B32187" w:rsidP="00E339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C85F11D" w14:textId="254FB57B" w:rsidR="00B32187" w:rsidRPr="00CB39AE" w:rsidRDefault="00073285" w:rsidP="00E339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R</w:t>
            </w:r>
          </w:p>
        </w:tc>
      </w:tr>
      <w:tr w:rsidR="00813927" w:rsidRPr="00CB39AE" w14:paraId="1740C28A" w14:textId="77777777" w:rsidTr="00073285">
        <w:trPr>
          <w:trHeight w:val="70"/>
        </w:trPr>
        <w:tc>
          <w:tcPr>
            <w:tcW w:w="21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5810C" w14:textId="77777777" w:rsidR="00813927" w:rsidRPr="00CB39AE" w:rsidRDefault="00813927" w:rsidP="00E339A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Pr="00CB39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65C800C5" w14:textId="43C613E1" w:rsidR="00E339A2" w:rsidRPr="00CB39AE" w:rsidRDefault="00E339A2" w:rsidP="00E339A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D09AA" w14:textId="3C72274A" w:rsidR="00813927" w:rsidRPr="00CB39AE" w:rsidRDefault="004A4306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870</w:t>
            </w: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13927" w:rsidRPr="00CB39AE">
              <w:rPr>
                <w:rFonts w:ascii="Times New Roman" w:hAnsi="Times New Roman" w:cs="Times New Roman"/>
                <w:sz w:val="24"/>
                <w:szCs w:val="24"/>
              </w:rPr>
              <w:t>(99)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01024" w14:textId="026D6B91" w:rsidR="00813927" w:rsidRPr="00CB39AE" w:rsidRDefault="00B32187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92-1.03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11F0C" w14:textId="47031CDF" w:rsidR="00813927" w:rsidRPr="00CB39AE" w:rsidRDefault="00B32187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</w:tc>
      </w:tr>
      <w:tr w:rsidR="00813927" w:rsidRPr="00CB39AE" w14:paraId="3167E929" w14:textId="77777777" w:rsidTr="00073285">
        <w:trPr>
          <w:trHeight w:val="70"/>
        </w:trPr>
        <w:tc>
          <w:tcPr>
            <w:tcW w:w="2189" w:type="dxa"/>
            <w:tcBorders>
              <w:left w:val="single" w:sz="4" w:space="0" w:color="auto"/>
              <w:right w:val="single" w:sz="4" w:space="0" w:color="auto"/>
            </w:tcBorders>
          </w:tcPr>
          <w:p w14:paraId="78163AB8" w14:textId="77777777" w:rsidR="00813927" w:rsidRPr="00CB39AE" w:rsidRDefault="00813927" w:rsidP="00E339A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  <w:r w:rsidRPr="00CB39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  <w:p w14:paraId="2A73DDEF" w14:textId="22E7AE52" w:rsidR="00E339A2" w:rsidRPr="00CB39AE" w:rsidRDefault="00E339A2" w:rsidP="00E339A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922" w:type="dxa"/>
            <w:tcBorders>
              <w:left w:val="single" w:sz="4" w:space="0" w:color="auto"/>
              <w:right w:val="single" w:sz="4" w:space="0" w:color="auto"/>
            </w:tcBorders>
          </w:tcPr>
          <w:p w14:paraId="645C133E" w14:textId="1B2E954C" w:rsidR="00813927" w:rsidRPr="00CB39AE" w:rsidRDefault="00813927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7,876 (89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65D41BEE" w14:textId="1E0503E8" w:rsidR="00813927" w:rsidRPr="00CB39AE" w:rsidRDefault="00B32187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 (0.42-0.60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451CE65" w14:textId="1F82A8AC" w:rsidR="00813927" w:rsidRPr="00CB39AE" w:rsidRDefault="00B32187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13927" w:rsidRPr="00CB39AE" w14:paraId="6F857760" w14:textId="77777777" w:rsidTr="00073285">
        <w:trPr>
          <w:trHeight w:val="70"/>
        </w:trPr>
        <w:tc>
          <w:tcPr>
            <w:tcW w:w="2189" w:type="dxa"/>
            <w:tcBorders>
              <w:left w:val="single" w:sz="4" w:space="0" w:color="auto"/>
              <w:right w:val="single" w:sz="4" w:space="0" w:color="auto"/>
            </w:tcBorders>
          </w:tcPr>
          <w:p w14:paraId="7180620F" w14:textId="77777777" w:rsidR="00813927" w:rsidRPr="00CB39AE" w:rsidRDefault="00813927" w:rsidP="00E339A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Social Class</w:t>
            </w:r>
            <w:r w:rsidRPr="00CB39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  <w:p w14:paraId="4E41A23B" w14:textId="2D174A0B" w:rsidR="00E339A2" w:rsidRPr="00CB39AE" w:rsidRDefault="00E339A2" w:rsidP="00E339A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922" w:type="dxa"/>
            <w:tcBorders>
              <w:left w:val="single" w:sz="4" w:space="0" w:color="auto"/>
              <w:right w:val="single" w:sz="4" w:space="0" w:color="auto"/>
            </w:tcBorders>
          </w:tcPr>
          <w:p w14:paraId="46F980B5" w14:textId="77C8DC4F" w:rsidR="00813927" w:rsidRPr="00CB39AE" w:rsidRDefault="00813927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7,060 (8</w:t>
            </w:r>
            <w:r w:rsidR="00AA0A9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6CCB8056" w14:textId="1A0C1311" w:rsidR="00813927" w:rsidRPr="00CB39AE" w:rsidRDefault="00B32187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(0.98-1.04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6074240" w14:textId="31A83BA5" w:rsidR="00813927" w:rsidRPr="00CB39AE" w:rsidRDefault="00B32187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</w:tr>
      <w:tr w:rsidR="00CA2CCB" w:rsidRPr="00CB39AE" w14:paraId="1042F444" w14:textId="77777777" w:rsidTr="00073285">
        <w:trPr>
          <w:trHeight w:val="70"/>
        </w:trPr>
        <w:tc>
          <w:tcPr>
            <w:tcW w:w="21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999A5" w14:textId="77777777" w:rsidR="00CA2CCB" w:rsidRPr="00CB39AE" w:rsidRDefault="00CA2CCB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  <w:p w14:paraId="17891BE8" w14:textId="653EC006" w:rsidR="00E339A2" w:rsidRPr="00CB39AE" w:rsidRDefault="00E339A2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05E5D" w14:textId="28B2C27A" w:rsidR="00CA2CCB" w:rsidRPr="00CB39AE" w:rsidRDefault="00281B28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5,062 (</w:t>
            </w:r>
            <w:r w:rsidR="004A4306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CB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0C969" w14:textId="26B32090" w:rsidR="00CA2CCB" w:rsidRPr="00CB39AE" w:rsidRDefault="00B32187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(0.91-1.17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BA0C1" w14:textId="434B10AA" w:rsidR="00CA2CCB" w:rsidRPr="00CB39AE" w:rsidRDefault="00B32187" w:rsidP="00E33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7</w:t>
            </w:r>
          </w:p>
        </w:tc>
      </w:tr>
    </w:tbl>
    <w:p w14:paraId="7488B6D4" w14:textId="0F9FE3E5" w:rsidR="00DB603B" w:rsidRPr="00CB39AE" w:rsidRDefault="001B0624" w:rsidP="00E339A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39A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B39AE">
        <w:rPr>
          <w:rFonts w:ascii="Times New Roman" w:hAnsi="Times New Roman" w:cs="Times New Roman"/>
          <w:i/>
          <w:sz w:val="24"/>
          <w:szCs w:val="24"/>
        </w:rPr>
        <w:t xml:space="preserve">n </w:t>
      </w:r>
      <w:r w:rsidRPr="00CB39AE">
        <w:rPr>
          <w:rFonts w:ascii="Times New Roman" w:hAnsi="Times New Roman" w:cs="Times New Roman"/>
          <w:sz w:val="24"/>
          <w:szCs w:val="24"/>
        </w:rPr>
        <w:t>with predictor from risk set of all participants with data on PRS (n=8,812)</w:t>
      </w:r>
      <w:r w:rsidR="00DB603B" w:rsidRPr="00CB39AE">
        <w:rPr>
          <w:rFonts w:ascii="Times New Roman" w:hAnsi="Times New Roman" w:cs="Times New Roman"/>
          <w:sz w:val="24"/>
          <w:szCs w:val="24"/>
        </w:rPr>
        <w:br/>
      </w:r>
      <w:r w:rsidR="00DB603B" w:rsidRPr="00CB39A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B603B" w:rsidRPr="00CB39AE">
        <w:rPr>
          <w:rFonts w:ascii="Times New Roman" w:hAnsi="Times New Roman" w:cs="Times New Roman"/>
          <w:sz w:val="24"/>
          <w:szCs w:val="24"/>
        </w:rPr>
        <w:t>Female sex is reference</w:t>
      </w:r>
      <w:r w:rsidR="00DB603B" w:rsidRPr="00CB39AE">
        <w:rPr>
          <w:rFonts w:ascii="Times New Roman" w:hAnsi="Times New Roman" w:cs="Times New Roman"/>
          <w:sz w:val="24"/>
          <w:szCs w:val="24"/>
        </w:rPr>
        <w:br/>
      </w:r>
      <w:r w:rsidR="00DB603B" w:rsidRPr="00CB39A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DB603B" w:rsidRPr="00CB39AE">
        <w:rPr>
          <w:rFonts w:ascii="Times New Roman" w:hAnsi="Times New Roman" w:cs="Times New Roman"/>
          <w:sz w:val="24"/>
          <w:szCs w:val="24"/>
        </w:rPr>
        <w:t>White-British is reference</w:t>
      </w:r>
      <w:r w:rsidR="00DB603B" w:rsidRPr="00CB39AE">
        <w:rPr>
          <w:rFonts w:ascii="Times New Roman" w:hAnsi="Times New Roman" w:cs="Times New Roman"/>
          <w:sz w:val="24"/>
          <w:szCs w:val="24"/>
        </w:rPr>
        <w:br/>
      </w:r>
      <w:r w:rsidR="00DB603B" w:rsidRPr="00CB39A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DB603B" w:rsidRPr="00CB39AE">
        <w:rPr>
          <w:rFonts w:ascii="Times New Roman" w:hAnsi="Times New Roman" w:cs="Times New Roman"/>
          <w:sz w:val="24"/>
          <w:szCs w:val="24"/>
        </w:rPr>
        <w:t>Social Class I is reference</w:t>
      </w:r>
    </w:p>
    <w:p w14:paraId="57AC0CCE" w14:textId="5EB2E6C5" w:rsidR="00595039" w:rsidRPr="00CB39AE" w:rsidRDefault="00595039" w:rsidP="00E339A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04BFD85" w14:textId="4E4984A6" w:rsidR="00595039" w:rsidRPr="00CB39AE" w:rsidRDefault="00595039" w:rsidP="00E339A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572AA05" w14:textId="4AF17A3A" w:rsidR="00595039" w:rsidRPr="00CB39AE" w:rsidRDefault="00595039" w:rsidP="00E339A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CEAD904" w14:textId="48942F0B" w:rsidR="00595039" w:rsidRPr="00CB39AE" w:rsidRDefault="00595039" w:rsidP="00E339A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7DD827F" w14:textId="75D656A1" w:rsidR="00595039" w:rsidRDefault="00595039" w:rsidP="00E339A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AC64A63" w14:textId="64208105" w:rsidR="00B32187" w:rsidRDefault="00B32187" w:rsidP="00E339A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E027A7A" w14:textId="5021761B" w:rsidR="00B32187" w:rsidRDefault="00B32187" w:rsidP="00E339A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EBCD735" w14:textId="1D98C73A" w:rsidR="00B32187" w:rsidRDefault="00B32187" w:rsidP="00E339A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91FADAD" w14:textId="1F5682C4" w:rsidR="00B32187" w:rsidRDefault="00B32187" w:rsidP="00E339A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4E36687" w14:textId="32E13444" w:rsidR="00B32187" w:rsidRDefault="00B32187" w:rsidP="00E339A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6C42C1F" w14:textId="0D5B43F8" w:rsidR="005C141D" w:rsidRPr="00CB39AE" w:rsidRDefault="00595039" w:rsidP="00A44F0C">
      <w:pPr>
        <w:rPr>
          <w:rFonts w:ascii="Times New Roman" w:hAnsi="Times New Roman" w:cs="Times New Roman"/>
          <w:sz w:val="24"/>
          <w:szCs w:val="24"/>
        </w:rPr>
      </w:pPr>
      <w:r w:rsidRPr="00CB39AE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CB39A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B39AE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5C141D" w:rsidRPr="00CB39A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3BE797" w14:textId="77777777" w:rsidR="00381DAC" w:rsidRDefault="00381DAC" w:rsidP="00EF3C02">
      <w:pPr>
        <w:spacing w:after="0" w:line="240" w:lineRule="auto"/>
      </w:pPr>
      <w:r>
        <w:separator/>
      </w:r>
    </w:p>
  </w:endnote>
  <w:endnote w:type="continuationSeparator" w:id="0">
    <w:p w14:paraId="5D13A258" w14:textId="77777777" w:rsidR="00381DAC" w:rsidRDefault="00381DAC" w:rsidP="00EF3C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636270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943A00" w14:textId="51D71C23" w:rsidR="00595039" w:rsidRDefault="0059503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5F2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82AC8FA" w14:textId="77777777" w:rsidR="00595039" w:rsidRDefault="005950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49B5BB" w14:textId="77777777" w:rsidR="00381DAC" w:rsidRDefault="00381DAC" w:rsidP="00EF3C02">
      <w:pPr>
        <w:spacing w:after="0" w:line="240" w:lineRule="auto"/>
      </w:pPr>
      <w:r>
        <w:separator/>
      </w:r>
    </w:p>
  </w:footnote>
  <w:footnote w:type="continuationSeparator" w:id="0">
    <w:p w14:paraId="4F2D0031" w14:textId="77777777" w:rsidR="00381DAC" w:rsidRDefault="00381DAC" w:rsidP="00EF3C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FD203D"/>
    <w:multiLevelType w:val="multilevel"/>
    <w:tmpl w:val="F9DAAD1A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hizophrenia Bulleti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zaptrro5taewevxvw5es0f9zztv2r25t2p&quot;&gt;ALSPAC Protocol draft&lt;record-ids&gt;&lt;item&gt;468&lt;/item&gt;&lt;item&gt;469&lt;/item&gt;&lt;item&gt;659&lt;/item&gt;&lt;item&gt;660&lt;/item&gt;&lt;item&gt;661&lt;/item&gt;&lt;item&gt;662&lt;/item&gt;&lt;/record-ids&gt;&lt;/item&gt;&lt;/Libraries&gt;"/>
    <w:docVar w:name="Total_Editing_Time" w:val="2"/>
  </w:docVars>
  <w:rsids>
    <w:rsidRoot w:val="00B53638"/>
    <w:rsid w:val="000322C5"/>
    <w:rsid w:val="00033BAB"/>
    <w:rsid w:val="000636CC"/>
    <w:rsid w:val="00073285"/>
    <w:rsid w:val="00092EA4"/>
    <w:rsid w:val="00094504"/>
    <w:rsid w:val="000A5B61"/>
    <w:rsid w:val="000C4742"/>
    <w:rsid w:val="000C6A5A"/>
    <w:rsid w:val="00114BB5"/>
    <w:rsid w:val="001607EA"/>
    <w:rsid w:val="001934B0"/>
    <w:rsid w:val="001B0624"/>
    <w:rsid w:val="001E1D07"/>
    <w:rsid w:val="001E50AE"/>
    <w:rsid w:val="002057B1"/>
    <w:rsid w:val="00210EC0"/>
    <w:rsid w:val="00215EAB"/>
    <w:rsid w:val="00216860"/>
    <w:rsid w:val="0022375F"/>
    <w:rsid w:val="00240B13"/>
    <w:rsid w:val="00245246"/>
    <w:rsid w:val="00266044"/>
    <w:rsid w:val="002769F2"/>
    <w:rsid w:val="00280A5C"/>
    <w:rsid w:val="00281B28"/>
    <w:rsid w:val="00282330"/>
    <w:rsid w:val="00284DB2"/>
    <w:rsid w:val="00294215"/>
    <w:rsid w:val="002E6655"/>
    <w:rsid w:val="002F22F8"/>
    <w:rsid w:val="0030474A"/>
    <w:rsid w:val="00322556"/>
    <w:rsid w:val="00341FF2"/>
    <w:rsid w:val="0034246A"/>
    <w:rsid w:val="00347568"/>
    <w:rsid w:val="00357D56"/>
    <w:rsid w:val="00362A8B"/>
    <w:rsid w:val="00381DAC"/>
    <w:rsid w:val="00392DB6"/>
    <w:rsid w:val="00397FA9"/>
    <w:rsid w:val="003B1E36"/>
    <w:rsid w:val="003B2AF8"/>
    <w:rsid w:val="003D2101"/>
    <w:rsid w:val="003F51FF"/>
    <w:rsid w:val="003F7232"/>
    <w:rsid w:val="0043416A"/>
    <w:rsid w:val="00437390"/>
    <w:rsid w:val="004416F6"/>
    <w:rsid w:val="004A4306"/>
    <w:rsid w:val="004C4818"/>
    <w:rsid w:val="004D3A26"/>
    <w:rsid w:val="004E1136"/>
    <w:rsid w:val="004E2330"/>
    <w:rsid w:val="004F53EC"/>
    <w:rsid w:val="00531421"/>
    <w:rsid w:val="005553CD"/>
    <w:rsid w:val="0055611D"/>
    <w:rsid w:val="00571333"/>
    <w:rsid w:val="00595039"/>
    <w:rsid w:val="005A0755"/>
    <w:rsid w:val="005A0FA1"/>
    <w:rsid w:val="005B2731"/>
    <w:rsid w:val="005B3645"/>
    <w:rsid w:val="005C141D"/>
    <w:rsid w:val="005F3208"/>
    <w:rsid w:val="0062026F"/>
    <w:rsid w:val="00621958"/>
    <w:rsid w:val="00625E75"/>
    <w:rsid w:val="00647AF7"/>
    <w:rsid w:val="00652026"/>
    <w:rsid w:val="00662094"/>
    <w:rsid w:val="00675D17"/>
    <w:rsid w:val="006D0D23"/>
    <w:rsid w:val="006F1EF6"/>
    <w:rsid w:val="007130BD"/>
    <w:rsid w:val="0077737D"/>
    <w:rsid w:val="00787DDA"/>
    <w:rsid w:val="007A35B8"/>
    <w:rsid w:val="007A750C"/>
    <w:rsid w:val="007C7785"/>
    <w:rsid w:val="007D5F28"/>
    <w:rsid w:val="00813927"/>
    <w:rsid w:val="00817D15"/>
    <w:rsid w:val="00825AE0"/>
    <w:rsid w:val="008569DF"/>
    <w:rsid w:val="00856F48"/>
    <w:rsid w:val="0087757D"/>
    <w:rsid w:val="008C79C9"/>
    <w:rsid w:val="008E3F47"/>
    <w:rsid w:val="00904EC7"/>
    <w:rsid w:val="00906947"/>
    <w:rsid w:val="00942CE9"/>
    <w:rsid w:val="009447AF"/>
    <w:rsid w:val="009645A4"/>
    <w:rsid w:val="009D6841"/>
    <w:rsid w:val="00A11868"/>
    <w:rsid w:val="00A43836"/>
    <w:rsid w:val="00A44F0C"/>
    <w:rsid w:val="00A65613"/>
    <w:rsid w:val="00A82864"/>
    <w:rsid w:val="00AA0A96"/>
    <w:rsid w:val="00AB7CE1"/>
    <w:rsid w:val="00AC04F6"/>
    <w:rsid w:val="00AC208A"/>
    <w:rsid w:val="00AC319D"/>
    <w:rsid w:val="00AC617D"/>
    <w:rsid w:val="00AD7069"/>
    <w:rsid w:val="00AE0A95"/>
    <w:rsid w:val="00AE42A2"/>
    <w:rsid w:val="00AE5F03"/>
    <w:rsid w:val="00AF27B2"/>
    <w:rsid w:val="00B050A8"/>
    <w:rsid w:val="00B32187"/>
    <w:rsid w:val="00B40490"/>
    <w:rsid w:val="00B53638"/>
    <w:rsid w:val="00B56F49"/>
    <w:rsid w:val="00B835C6"/>
    <w:rsid w:val="00BB3069"/>
    <w:rsid w:val="00BD4679"/>
    <w:rsid w:val="00BF20A7"/>
    <w:rsid w:val="00C0664B"/>
    <w:rsid w:val="00C253C5"/>
    <w:rsid w:val="00C415DC"/>
    <w:rsid w:val="00C51692"/>
    <w:rsid w:val="00C54112"/>
    <w:rsid w:val="00C60377"/>
    <w:rsid w:val="00C64772"/>
    <w:rsid w:val="00CA2CCB"/>
    <w:rsid w:val="00CA3085"/>
    <w:rsid w:val="00CA6AE4"/>
    <w:rsid w:val="00CA7C1F"/>
    <w:rsid w:val="00CB39AE"/>
    <w:rsid w:val="00D008CC"/>
    <w:rsid w:val="00D064B4"/>
    <w:rsid w:val="00D24FBF"/>
    <w:rsid w:val="00D42363"/>
    <w:rsid w:val="00D50D49"/>
    <w:rsid w:val="00D92E61"/>
    <w:rsid w:val="00DA7CF7"/>
    <w:rsid w:val="00DB603B"/>
    <w:rsid w:val="00DC0039"/>
    <w:rsid w:val="00E339A2"/>
    <w:rsid w:val="00E33A49"/>
    <w:rsid w:val="00E414FA"/>
    <w:rsid w:val="00E55DC6"/>
    <w:rsid w:val="00E61975"/>
    <w:rsid w:val="00E640EF"/>
    <w:rsid w:val="00E7105E"/>
    <w:rsid w:val="00E7475A"/>
    <w:rsid w:val="00E84509"/>
    <w:rsid w:val="00EB287F"/>
    <w:rsid w:val="00EE74ED"/>
    <w:rsid w:val="00EF3C02"/>
    <w:rsid w:val="00F035A6"/>
    <w:rsid w:val="00F23422"/>
    <w:rsid w:val="00F35B74"/>
    <w:rsid w:val="00F676CA"/>
    <w:rsid w:val="00F749D1"/>
    <w:rsid w:val="00F77544"/>
    <w:rsid w:val="00F949A2"/>
    <w:rsid w:val="00F977E4"/>
    <w:rsid w:val="00FA3384"/>
    <w:rsid w:val="00FB500B"/>
    <w:rsid w:val="00FF0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EE1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638"/>
  </w:style>
  <w:style w:type="paragraph" w:styleId="Heading2">
    <w:name w:val="heading 2"/>
    <w:basedOn w:val="Normal"/>
    <w:next w:val="Normal"/>
    <w:link w:val="Heading2Char"/>
    <w:qFormat/>
    <w:rsid w:val="004F53EC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36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42363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4F53EC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60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04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92E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2E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2E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2E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2E6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F3C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3C02"/>
  </w:style>
  <w:style w:type="paragraph" w:styleId="Footer">
    <w:name w:val="footer"/>
    <w:basedOn w:val="Normal"/>
    <w:link w:val="FooterChar"/>
    <w:uiPriority w:val="99"/>
    <w:unhideWhenUsed/>
    <w:rsid w:val="00EF3C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C02"/>
  </w:style>
  <w:style w:type="paragraph" w:styleId="Revision">
    <w:name w:val="Revision"/>
    <w:hidden/>
    <w:uiPriority w:val="99"/>
    <w:semiHidden/>
    <w:rsid w:val="00906947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595039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503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95039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95039"/>
    <w:rPr>
      <w:rFonts w:ascii="Calibri" w:hAnsi="Calibri" w:cs="Calibri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638"/>
  </w:style>
  <w:style w:type="paragraph" w:styleId="Heading2">
    <w:name w:val="heading 2"/>
    <w:basedOn w:val="Normal"/>
    <w:next w:val="Normal"/>
    <w:link w:val="Heading2Char"/>
    <w:qFormat/>
    <w:rsid w:val="004F53EC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36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42363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4F53EC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60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04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92E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2E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2E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2E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2E6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F3C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3C02"/>
  </w:style>
  <w:style w:type="paragraph" w:styleId="Footer">
    <w:name w:val="footer"/>
    <w:basedOn w:val="Normal"/>
    <w:link w:val="FooterChar"/>
    <w:uiPriority w:val="99"/>
    <w:unhideWhenUsed/>
    <w:rsid w:val="00EF3C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C02"/>
  </w:style>
  <w:style w:type="paragraph" w:styleId="Revision">
    <w:name w:val="Revision"/>
    <w:hidden/>
    <w:uiPriority w:val="99"/>
    <w:semiHidden/>
    <w:rsid w:val="00906947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595039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503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95039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95039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57</Words>
  <Characters>4314</Characters>
  <Application>Microsoft Office Word</Application>
  <DocSecurity>0</DocSecurity>
  <Lines>269</Lines>
  <Paragraphs>1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4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Perry</dc:creator>
  <cp:keywords/>
  <dc:description/>
  <cp:lastModifiedBy>ABADON</cp:lastModifiedBy>
  <cp:revision>5</cp:revision>
  <dcterms:created xsi:type="dcterms:W3CDTF">2020-04-08T15:10:00Z</dcterms:created>
  <dcterms:modified xsi:type="dcterms:W3CDTF">2020-08-12T06:04:00Z</dcterms:modified>
</cp:coreProperties>
</file>